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7BD2F" w14:textId="77777777" w:rsidR="001C12C5" w:rsidRDefault="001C12C5" w:rsidP="001C12C5">
      <w:pPr>
        <w:pStyle w:val="Heading1"/>
        <w:rPr>
          <w:lang w:val="en-GB"/>
        </w:rPr>
      </w:pPr>
      <w:bookmarkStart w:id="0" w:name="_Ref454975338"/>
      <w:r>
        <w:rPr>
          <w:lang w:val="en-GB"/>
        </w:rPr>
        <w:t>Area</w:t>
      </w:r>
      <w:r w:rsidRPr="001C12C5">
        <w:rPr>
          <w:lang w:val="en-GB"/>
        </w:rPr>
        <w:t xml:space="preserve"> at risk of gambiense and rhodesiense HAT</w:t>
      </w:r>
    </w:p>
    <w:p w14:paraId="26F18E84" w14:textId="77777777" w:rsidR="001C12C5" w:rsidRPr="001C12C5" w:rsidRDefault="001C12C5" w:rsidP="001C12C5">
      <w:pPr>
        <w:rPr>
          <w:lang w:val="en-GB"/>
        </w:rPr>
      </w:pPr>
    </w:p>
    <w:p w14:paraId="1BF51AA6" w14:textId="57A0B5C2" w:rsidR="001C12C5" w:rsidRPr="001C12C5" w:rsidRDefault="001C12C5" w:rsidP="001C12C5">
      <w:pPr>
        <w:pStyle w:val="Caption"/>
        <w:keepNext/>
        <w:rPr>
          <w:lang w:val="en-GB"/>
        </w:rPr>
      </w:pPr>
      <w:r w:rsidRPr="001C12C5">
        <w:rPr>
          <w:lang w:val="en-GB"/>
        </w:rPr>
        <w:t xml:space="preserve">Table </w:t>
      </w:r>
      <w:r w:rsidRPr="001C12C5">
        <w:rPr>
          <w:lang w:val="en-GB"/>
        </w:rPr>
        <w:fldChar w:fldCharType="begin"/>
      </w:r>
      <w:r w:rsidRPr="001C12C5">
        <w:rPr>
          <w:lang w:val="en-GB"/>
        </w:rPr>
        <w:instrText xml:space="preserve"> SEQ Table \* ARABIC </w:instrText>
      </w:r>
      <w:r w:rsidRPr="001C12C5">
        <w:rPr>
          <w:lang w:val="en-GB"/>
        </w:rPr>
        <w:fldChar w:fldCharType="separate"/>
      </w:r>
      <w:r w:rsidR="00AE7816">
        <w:rPr>
          <w:noProof/>
          <w:lang w:val="en-GB"/>
        </w:rPr>
        <w:t>1</w:t>
      </w:r>
      <w:r w:rsidRPr="001C12C5">
        <w:rPr>
          <w:lang w:val="en-GB"/>
        </w:rPr>
        <w:fldChar w:fldCharType="end"/>
      </w:r>
      <w:bookmarkEnd w:id="0"/>
      <w:r w:rsidRPr="001C12C5">
        <w:rPr>
          <w:lang w:val="en-GB"/>
        </w:rPr>
        <w:t xml:space="preserve"> Areas at risk of </w:t>
      </w:r>
      <w:r w:rsidRPr="001C12C5">
        <w:rPr>
          <w:i/>
          <w:lang w:val="en-GB"/>
        </w:rPr>
        <w:t>T. b. gambiense</w:t>
      </w:r>
      <w:r w:rsidRPr="001C12C5">
        <w:rPr>
          <w:lang w:val="en-GB"/>
        </w:rPr>
        <w:t xml:space="preserve"> infection (km</w:t>
      </w:r>
      <w:r w:rsidRPr="001C12C5">
        <w:rPr>
          <w:vertAlign w:val="superscript"/>
          <w:lang w:val="en-GB"/>
        </w:rPr>
        <w:t>2</w:t>
      </w:r>
      <w:r>
        <w:rPr>
          <w:lang w:val="en-GB"/>
        </w:rPr>
        <w:t>). Period</w:t>
      </w:r>
      <w:r w:rsidRPr="001C12C5">
        <w:rPr>
          <w:lang w:val="en-GB"/>
        </w:rPr>
        <w:t xml:space="preserve"> </w:t>
      </w:r>
      <w:r>
        <w:rPr>
          <w:lang w:val="en-GB"/>
        </w:rPr>
        <w:t>201</w:t>
      </w:r>
      <w:r w:rsidR="00A61E21">
        <w:rPr>
          <w:lang w:val="en-GB"/>
        </w:rPr>
        <w:t>8</w:t>
      </w:r>
      <w:r>
        <w:rPr>
          <w:lang w:val="en-GB"/>
        </w:rPr>
        <w:t>–20</w:t>
      </w:r>
      <w:r w:rsidR="000312A6">
        <w:rPr>
          <w:lang w:val="en-GB"/>
        </w:rPr>
        <w:t>2</w:t>
      </w:r>
      <w:r w:rsidR="00A61E21">
        <w:rPr>
          <w:lang w:val="en-GB"/>
        </w:rPr>
        <w:t>2</w:t>
      </w:r>
      <w:r w:rsidRPr="001C12C5">
        <w:rPr>
          <w:lang w:val="en-GB"/>
        </w:rPr>
        <w:t>.</w:t>
      </w:r>
    </w:p>
    <w:tbl>
      <w:tblPr>
        <w:tblW w:w="968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42"/>
        <w:gridCol w:w="1433"/>
        <w:gridCol w:w="1123"/>
        <w:gridCol w:w="1123"/>
        <w:gridCol w:w="1123"/>
        <w:gridCol w:w="1017"/>
        <w:gridCol w:w="1123"/>
      </w:tblGrid>
      <w:tr w:rsidR="001C12C5" w:rsidRPr="001C12C5" w14:paraId="47F0057C" w14:textId="77777777" w:rsidTr="001C12C5">
        <w:trPr>
          <w:trHeight w:val="255"/>
        </w:trPr>
        <w:tc>
          <w:tcPr>
            <w:tcW w:w="2742" w:type="dxa"/>
            <w:shd w:val="clear" w:color="auto" w:fill="auto"/>
            <w:noWrap/>
          </w:tcPr>
          <w:p w14:paraId="250C0ABA" w14:textId="77777777" w:rsidR="001C12C5" w:rsidRPr="001C12C5" w:rsidRDefault="001C12C5" w:rsidP="00024293">
            <w:pPr>
              <w:keepNext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1433" w:type="dxa"/>
          </w:tcPr>
          <w:p w14:paraId="5A0452CB" w14:textId="77777777"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otal country area*</w:t>
            </w:r>
          </w:p>
        </w:tc>
        <w:tc>
          <w:tcPr>
            <w:tcW w:w="5509" w:type="dxa"/>
            <w:gridSpan w:val="5"/>
          </w:tcPr>
          <w:p w14:paraId="72E90BB0" w14:textId="77777777"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Area at risk </w:t>
            </w:r>
          </w:p>
          <w:p w14:paraId="717245E3" w14:textId="3E2242F3" w:rsidR="001C12C5" w:rsidRPr="001C12C5" w:rsidRDefault="001C12C5" w:rsidP="00BD712C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1</w:t>
            </w:r>
            <w:r w:rsidR="00763958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8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-20</w:t>
            </w:r>
            <w:r w:rsidR="00020B5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</w:t>
            </w:r>
            <w:r w:rsidR="00763958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</w:t>
            </w:r>
          </w:p>
        </w:tc>
      </w:tr>
      <w:tr w:rsidR="001C12C5" w:rsidRPr="001C12C5" w14:paraId="49959945" w14:textId="77777777" w:rsidTr="001C12C5">
        <w:trPr>
          <w:trHeight w:val="255"/>
        </w:trPr>
        <w:tc>
          <w:tcPr>
            <w:tcW w:w="2742" w:type="dxa"/>
            <w:shd w:val="clear" w:color="auto" w:fill="auto"/>
            <w:noWrap/>
          </w:tcPr>
          <w:p w14:paraId="5E0F2ECD" w14:textId="77777777" w:rsidR="001C12C5" w:rsidRPr="001C12C5" w:rsidRDefault="001C12C5" w:rsidP="00024293">
            <w:pPr>
              <w:keepNext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33" w:type="dxa"/>
          </w:tcPr>
          <w:p w14:paraId="078356A0" w14:textId="77777777"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23" w:type="dxa"/>
          </w:tcPr>
          <w:p w14:paraId="549EFE08" w14:textId="77777777"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Very High </w:t>
            </w:r>
          </w:p>
          <w:p w14:paraId="728464CD" w14:textId="77777777"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nd High</w:t>
            </w:r>
          </w:p>
        </w:tc>
        <w:tc>
          <w:tcPr>
            <w:tcW w:w="1123" w:type="dxa"/>
          </w:tcPr>
          <w:p w14:paraId="5C1BFBE4" w14:textId="77777777"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123" w:type="dxa"/>
          </w:tcPr>
          <w:p w14:paraId="389B3790" w14:textId="77777777"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Low and </w:t>
            </w:r>
          </w:p>
          <w:p w14:paraId="35AF7212" w14:textId="77777777"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Very Low</w:t>
            </w:r>
          </w:p>
        </w:tc>
        <w:tc>
          <w:tcPr>
            <w:tcW w:w="1017" w:type="dxa"/>
          </w:tcPr>
          <w:p w14:paraId="26B7DF74" w14:textId="77777777"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otal</w:t>
            </w:r>
          </w:p>
          <w:p w14:paraId="7704207B" w14:textId="77777777"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at risk</w:t>
            </w:r>
          </w:p>
        </w:tc>
        <w:tc>
          <w:tcPr>
            <w:tcW w:w="1123" w:type="dxa"/>
          </w:tcPr>
          <w:p w14:paraId="745F097D" w14:textId="77777777"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% of total </w:t>
            </w:r>
          </w:p>
          <w:p w14:paraId="7CFBF585" w14:textId="77777777"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country </w:t>
            </w:r>
          </w:p>
          <w:p w14:paraId="6906EBEC" w14:textId="77777777"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rea</w:t>
            </w:r>
          </w:p>
        </w:tc>
      </w:tr>
      <w:tr w:rsidR="00690D37" w:rsidRPr="001C12C5" w14:paraId="7F55CF98" w14:textId="77777777" w:rsidTr="00DC456B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0B25D26C" w14:textId="77777777"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Angola</w:t>
            </w:r>
          </w:p>
        </w:tc>
        <w:tc>
          <w:tcPr>
            <w:tcW w:w="1433" w:type="dxa"/>
            <w:vAlign w:val="center"/>
          </w:tcPr>
          <w:p w14:paraId="4506315B" w14:textId="77777777"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,253,770</w:t>
            </w:r>
          </w:p>
        </w:tc>
        <w:tc>
          <w:tcPr>
            <w:tcW w:w="1123" w:type="dxa"/>
            <w:vAlign w:val="center"/>
          </w:tcPr>
          <w:p w14:paraId="19A04BC6" w14:textId="27A973B7" w:rsidR="00690D37" w:rsidRPr="00690D37" w:rsidRDefault="00D2662F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3587AAFF" w14:textId="648ABF07" w:rsidR="00690D37" w:rsidRPr="00690D37" w:rsidRDefault="00C371A9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928</w:t>
            </w:r>
          </w:p>
        </w:tc>
        <w:tc>
          <w:tcPr>
            <w:tcW w:w="1123" w:type="dxa"/>
            <w:vAlign w:val="center"/>
          </w:tcPr>
          <w:p w14:paraId="30B7B7BA" w14:textId="2F30684B" w:rsidR="00690D37" w:rsidRPr="00690D37" w:rsidRDefault="00C371A9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9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3B0319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93</w:t>
            </w:r>
          </w:p>
        </w:tc>
        <w:tc>
          <w:tcPr>
            <w:tcW w:w="1017" w:type="dxa"/>
            <w:vAlign w:val="center"/>
          </w:tcPr>
          <w:p w14:paraId="1310322A" w14:textId="4CB84559" w:rsidR="00690D37" w:rsidRPr="00690D37" w:rsidRDefault="001E412C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  <w:r w:rsidR="00C371A9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C371A9">
              <w:rPr>
                <w:rFonts w:ascii="Arial" w:hAnsi="Arial" w:cs="Arial"/>
                <w:sz w:val="16"/>
                <w:szCs w:val="16"/>
                <w:lang w:val="en-GB"/>
              </w:rPr>
              <w:t>021</w:t>
            </w:r>
          </w:p>
        </w:tc>
        <w:tc>
          <w:tcPr>
            <w:tcW w:w="1123" w:type="dxa"/>
            <w:vAlign w:val="center"/>
          </w:tcPr>
          <w:p w14:paraId="6F6135B2" w14:textId="52C53F21" w:rsidR="00690D37" w:rsidRPr="002733BE" w:rsidRDefault="00AE7816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33BE">
              <w:rPr>
                <w:rFonts w:ascii="Arial" w:hAnsi="Arial" w:cs="Arial"/>
                <w:sz w:val="16"/>
                <w:szCs w:val="16"/>
                <w:lang w:val="en-GB"/>
              </w:rPr>
              <w:t>5.</w:t>
            </w:r>
            <w:r w:rsidR="002733BE" w:rsidRPr="002733BE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690D37" w:rsidRPr="001C12C5" w14:paraId="6B8073F2" w14:textId="77777777" w:rsidTr="00DC456B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1A09E3A5" w14:textId="77777777"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Burkina Faso</w:t>
            </w:r>
          </w:p>
        </w:tc>
        <w:tc>
          <w:tcPr>
            <w:tcW w:w="1433" w:type="dxa"/>
            <w:vAlign w:val="center"/>
          </w:tcPr>
          <w:p w14:paraId="086EFA4D" w14:textId="77777777"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274,470</w:t>
            </w:r>
          </w:p>
        </w:tc>
        <w:tc>
          <w:tcPr>
            <w:tcW w:w="1123" w:type="dxa"/>
            <w:vAlign w:val="center"/>
          </w:tcPr>
          <w:p w14:paraId="248508C8" w14:textId="2AC905D4" w:rsidR="00690D37" w:rsidRPr="00690D37" w:rsidRDefault="00D2662F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1EAEABF6" w14:textId="7CF16164" w:rsidR="00690D37" w:rsidRPr="00690D37" w:rsidRDefault="00D2662F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2E07C4E6" w14:textId="53322F31" w:rsidR="00690D37" w:rsidRPr="00690D37" w:rsidRDefault="00D2662F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17" w:type="dxa"/>
            <w:vAlign w:val="center"/>
          </w:tcPr>
          <w:p w14:paraId="7B197ECC" w14:textId="47493A00" w:rsidR="00690D37" w:rsidRPr="00690D37" w:rsidRDefault="00D2662F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1C2250BF" w14:textId="5F42EB9D" w:rsidR="00690D37" w:rsidRPr="002733BE" w:rsidRDefault="00D2662F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33BE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</w:tr>
      <w:tr w:rsidR="00690D37" w:rsidRPr="001C12C5" w14:paraId="27F17380" w14:textId="77777777" w:rsidTr="00DC456B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39ECEC79" w14:textId="77777777"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Cameroon</w:t>
            </w:r>
          </w:p>
        </w:tc>
        <w:tc>
          <w:tcPr>
            <w:tcW w:w="1433" w:type="dxa"/>
            <w:vAlign w:val="center"/>
          </w:tcPr>
          <w:p w14:paraId="5138A49D" w14:textId="77777777"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466,396</w:t>
            </w:r>
          </w:p>
        </w:tc>
        <w:tc>
          <w:tcPr>
            <w:tcW w:w="1123" w:type="dxa"/>
            <w:vAlign w:val="center"/>
          </w:tcPr>
          <w:p w14:paraId="050FFFE4" w14:textId="2555C92B" w:rsidR="00690D37" w:rsidRPr="00690D37" w:rsidRDefault="00D2662F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51D89409" w14:textId="3AE5F916" w:rsidR="00690D37" w:rsidRPr="00690D37" w:rsidRDefault="00690D37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,</w:t>
            </w:r>
            <w:r w:rsidR="00D27141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C371A9">
              <w:rPr>
                <w:rFonts w:ascii="Arial" w:hAnsi="Arial" w:cs="Arial"/>
                <w:sz w:val="16"/>
                <w:szCs w:val="16"/>
                <w:lang w:val="en-GB"/>
              </w:rPr>
              <w:t>54</w:t>
            </w:r>
          </w:p>
        </w:tc>
        <w:tc>
          <w:tcPr>
            <w:tcW w:w="1123" w:type="dxa"/>
            <w:vAlign w:val="center"/>
          </w:tcPr>
          <w:p w14:paraId="7CB3FEAC" w14:textId="2B1CFF1B" w:rsidR="00690D37" w:rsidRPr="00690D37" w:rsidRDefault="003B0319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C371A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 w:rsidR="00C371A9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017" w:type="dxa"/>
            <w:vAlign w:val="center"/>
          </w:tcPr>
          <w:p w14:paraId="203E11C9" w14:textId="63D39E0D" w:rsidR="00690D37" w:rsidRPr="00690D37" w:rsidRDefault="00C371A9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529</w:t>
            </w:r>
          </w:p>
        </w:tc>
        <w:tc>
          <w:tcPr>
            <w:tcW w:w="1123" w:type="dxa"/>
            <w:vAlign w:val="center"/>
          </w:tcPr>
          <w:p w14:paraId="083D04E5" w14:textId="353D4920" w:rsidR="00690D37" w:rsidRPr="002733BE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33BE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AE7816" w:rsidRPr="002733BE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="002733BE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</w:tr>
      <w:tr w:rsidR="00690D37" w:rsidRPr="001C12C5" w14:paraId="6220FFEA" w14:textId="77777777" w:rsidTr="00DC456B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74E8B2B7" w14:textId="77777777"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Central African Republic</w:t>
            </w:r>
          </w:p>
        </w:tc>
        <w:tc>
          <w:tcPr>
            <w:tcW w:w="1433" w:type="dxa"/>
            <w:vAlign w:val="center"/>
          </w:tcPr>
          <w:p w14:paraId="1E1CFFAF" w14:textId="77777777"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624,398</w:t>
            </w:r>
          </w:p>
        </w:tc>
        <w:tc>
          <w:tcPr>
            <w:tcW w:w="1123" w:type="dxa"/>
            <w:vAlign w:val="center"/>
          </w:tcPr>
          <w:p w14:paraId="598990F3" w14:textId="7F830721" w:rsidR="00690D37" w:rsidRPr="00690D37" w:rsidRDefault="003B0319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,</w:t>
            </w:r>
            <w:r w:rsidR="00C371A9">
              <w:rPr>
                <w:rFonts w:ascii="Arial" w:hAnsi="Arial" w:cs="Arial"/>
                <w:sz w:val="16"/>
                <w:szCs w:val="16"/>
                <w:lang w:val="en-GB"/>
              </w:rPr>
              <w:t>1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23" w:type="dxa"/>
            <w:vAlign w:val="center"/>
          </w:tcPr>
          <w:p w14:paraId="0D8A92D9" w14:textId="3B14A1C3" w:rsidR="00690D37" w:rsidRPr="00690D37" w:rsidRDefault="00690D37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C371A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C371A9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  <w:r w:rsidR="003B0319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  <w:r w:rsidR="00C371A9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183036C6" w14:textId="0B2C8F62" w:rsidR="00690D37" w:rsidRPr="00690D37" w:rsidRDefault="003B0319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="00C371A9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="00C371A9">
              <w:rPr>
                <w:rFonts w:ascii="Arial" w:hAnsi="Arial" w:cs="Arial"/>
                <w:sz w:val="16"/>
                <w:szCs w:val="16"/>
                <w:lang w:val="en-GB"/>
              </w:rPr>
              <w:t>46</w:t>
            </w:r>
          </w:p>
        </w:tc>
        <w:tc>
          <w:tcPr>
            <w:tcW w:w="1017" w:type="dxa"/>
            <w:vAlign w:val="center"/>
          </w:tcPr>
          <w:p w14:paraId="0CB1F64A" w14:textId="6200E92B" w:rsidR="00690D37" w:rsidRPr="00690D37" w:rsidRDefault="001E412C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 w:rsidR="00C371A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C371A9">
              <w:rPr>
                <w:rFonts w:ascii="Arial" w:hAnsi="Arial" w:cs="Arial"/>
                <w:sz w:val="16"/>
                <w:szCs w:val="16"/>
                <w:lang w:val="en-GB"/>
              </w:rPr>
              <w:t>0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123" w:type="dxa"/>
            <w:vAlign w:val="center"/>
          </w:tcPr>
          <w:p w14:paraId="22423CBE" w14:textId="3936AEBF" w:rsidR="00690D37" w:rsidRPr="002733BE" w:rsidRDefault="002733BE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.6</w:t>
            </w:r>
          </w:p>
        </w:tc>
      </w:tr>
      <w:tr w:rsidR="00690D37" w:rsidRPr="001C12C5" w14:paraId="46DFEAE9" w14:textId="77777777" w:rsidTr="00DC456B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2706AB5F" w14:textId="77777777"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Chad</w:t>
            </w:r>
          </w:p>
        </w:tc>
        <w:tc>
          <w:tcPr>
            <w:tcW w:w="1433" w:type="dxa"/>
            <w:vAlign w:val="center"/>
          </w:tcPr>
          <w:p w14:paraId="45E91C8D" w14:textId="77777777"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,272,490</w:t>
            </w:r>
          </w:p>
        </w:tc>
        <w:tc>
          <w:tcPr>
            <w:tcW w:w="1123" w:type="dxa"/>
            <w:vAlign w:val="center"/>
          </w:tcPr>
          <w:p w14:paraId="1AF91A2D" w14:textId="67133602" w:rsidR="00690D37" w:rsidRPr="00690D37" w:rsidRDefault="00D2662F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616DF8BA" w14:textId="1CB5FB0B" w:rsidR="00690D37" w:rsidRPr="00690D37" w:rsidRDefault="00C371A9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613</w:t>
            </w:r>
          </w:p>
        </w:tc>
        <w:tc>
          <w:tcPr>
            <w:tcW w:w="1123" w:type="dxa"/>
            <w:vAlign w:val="center"/>
          </w:tcPr>
          <w:p w14:paraId="52EBE33E" w14:textId="347E7C14" w:rsidR="00690D37" w:rsidRPr="00690D37" w:rsidRDefault="00C371A9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3B0319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60</w:t>
            </w:r>
          </w:p>
        </w:tc>
        <w:tc>
          <w:tcPr>
            <w:tcW w:w="1017" w:type="dxa"/>
            <w:vAlign w:val="center"/>
          </w:tcPr>
          <w:p w14:paraId="3E799C0A" w14:textId="10079F25" w:rsidR="00690D37" w:rsidRPr="00690D37" w:rsidRDefault="00AE7816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C371A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1E412C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C371A9">
              <w:rPr>
                <w:rFonts w:ascii="Arial" w:hAnsi="Arial" w:cs="Arial"/>
                <w:sz w:val="16"/>
                <w:szCs w:val="16"/>
                <w:lang w:val="en-GB"/>
              </w:rPr>
              <w:t>72</w:t>
            </w:r>
          </w:p>
        </w:tc>
        <w:tc>
          <w:tcPr>
            <w:tcW w:w="1123" w:type="dxa"/>
            <w:vAlign w:val="center"/>
          </w:tcPr>
          <w:p w14:paraId="5A63EF4B" w14:textId="19E64621" w:rsidR="00690D37" w:rsidRPr="002733BE" w:rsidRDefault="002733BE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690D37" w:rsidRPr="002733BE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</w:p>
        </w:tc>
      </w:tr>
      <w:tr w:rsidR="00690D37" w:rsidRPr="001C12C5" w14:paraId="06036C1D" w14:textId="77777777" w:rsidTr="00DC456B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1743BE3F" w14:textId="77777777"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Congo</w:t>
            </w:r>
          </w:p>
        </w:tc>
        <w:tc>
          <w:tcPr>
            <w:tcW w:w="1433" w:type="dxa"/>
            <w:vAlign w:val="center"/>
          </w:tcPr>
          <w:p w14:paraId="1CE622F2" w14:textId="77777777"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338,522</w:t>
            </w:r>
          </w:p>
        </w:tc>
        <w:tc>
          <w:tcPr>
            <w:tcW w:w="1123" w:type="dxa"/>
            <w:vAlign w:val="center"/>
          </w:tcPr>
          <w:p w14:paraId="43D77043" w14:textId="2BD026B9" w:rsidR="00690D37" w:rsidRPr="00690D37" w:rsidRDefault="00C371A9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3AFA85B8" w14:textId="650A1407" w:rsidR="00690D37" w:rsidRPr="00690D37" w:rsidRDefault="00C371A9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3B0319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  <w:r w:rsidR="003B031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123" w:type="dxa"/>
            <w:vAlign w:val="center"/>
          </w:tcPr>
          <w:p w14:paraId="37E8B358" w14:textId="2F81C074" w:rsidR="00690D37" w:rsidRPr="00690D37" w:rsidRDefault="00C371A9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8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327</w:t>
            </w:r>
          </w:p>
        </w:tc>
        <w:tc>
          <w:tcPr>
            <w:tcW w:w="1017" w:type="dxa"/>
            <w:vAlign w:val="center"/>
          </w:tcPr>
          <w:p w14:paraId="75350617" w14:textId="66BE564E" w:rsidR="00690D37" w:rsidRPr="00690D37" w:rsidRDefault="002733BE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="00FA7850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20</w:t>
            </w:r>
          </w:p>
        </w:tc>
        <w:tc>
          <w:tcPr>
            <w:tcW w:w="1123" w:type="dxa"/>
            <w:vAlign w:val="center"/>
          </w:tcPr>
          <w:p w14:paraId="0E37995E" w14:textId="452C65FE" w:rsidR="00690D37" w:rsidRPr="002733BE" w:rsidRDefault="002733BE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  <w:r w:rsidR="00AE7816" w:rsidRPr="002733BE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</w:tr>
      <w:tr w:rsidR="00690D37" w:rsidRPr="001C12C5" w14:paraId="74F1DAA8" w14:textId="77777777" w:rsidTr="00DC456B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4C575A85" w14:textId="1182F6B6" w:rsidR="00690D37" w:rsidRPr="00690D37" w:rsidRDefault="00690D37" w:rsidP="00250AA4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  <w:r w:rsidR="00250AA4">
              <w:rPr>
                <w:rFonts w:ascii="Arial" w:hAnsi="Arial" w:cs="Arial"/>
                <w:sz w:val="16"/>
                <w:szCs w:val="16"/>
                <w:lang w:val="en-GB"/>
              </w:rPr>
              <w:t>ô</w:t>
            </w: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te d'Iv</w:t>
            </w:r>
            <w:r w:rsidR="00250AA4">
              <w:rPr>
                <w:rFonts w:ascii="Arial" w:hAnsi="Arial" w:cs="Arial"/>
                <w:sz w:val="16"/>
                <w:szCs w:val="16"/>
                <w:lang w:val="en-GB"/>
              </w:rPr>
              <w:t>o</w:t>
            </w: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ire</w:t>
            </w:r>
          </w:p>
        </w:tc>
        <w:tc>
          <w:tcPr>
            <w:tcW w:w="1433" w:type="dxa"/>
            <w:vAlign w:val="center"/>
          </w:tcPr>
          <w:p w14:paraId="4E386CD1" w14:textId="77777777"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321,363</w:t>
            </w:r>
          </w:p>
        </w:tc>
        <w:tc>
          <w:tcPr>
            <w:tcW w:w="1123" w:type="dxa"/>
            <w:vAlign w:val="center"/>
          </w:tcPr>
          <w:p w14:paraId="65B37939" w14:textId="670BDE30" w:rsidR="00690D37" w:rsidRPr="00690D37" w:rsidRDefault="00D2662F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313E5DBE" w14:textId="4D57D41E" w:rsidR="00690D37" w:rsidRPr="00690D37" w:rsidRDefault="00D2662F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409F1A4A" w14:textId="0AA9E3BD" w:rsidR="00690D37" w:rsidRPr="00690D37" w:rsidRDefault="003B0319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="00C371A9">
              <w:rPr>
                <w:rFonts w:ascii="Arial" w:hAnsi="Arial" w:cs="Arial"/>
                <w:sz w:val="16"/>
                <w:szCs w:val="16"/>
                <w:lang w:val="en-GB"/>
              </w:rPr>
              <w:t>99</w:t>
            </w:r>
          </w:p>
        </w:tc>
        <w:tc>
          <w:tcPr>
            <w:tcW w:w="1017" w:type="dxa"/>
            <w:vAlign w:val="center"/>
          </w:tcPr>
          <w:p w14:paraId="32C061AD" w14:textId="5AF32FFE" w:rsidR="00690D37" w:rsidRPr="00690D37" w:rsidRDefault="00FA7850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="002733BE">
              <w:rPr>
                <w:rFonts w:ascii="Arial" w:hAnsi="Arial" w:cs="Arial"/>
                <w:sz w:val="16"/>
                <w:szCs w:val="16"/>
                <w:lang w:val="en-GB"/>
              </w:rPr>
              <w:t>99</w:t>
            </w:r>
          </w:p>
        </w:tc>
        <w:tc>
          <w:tcPr>
            <w:tcW w:w="1123" w:type="dxa"/>
            <w:vAlign w:val="center"/>
          </w:tcPr>
          <w:p w14:paraId="196FE6B1" w14:textId="192211F6" w:rsidR="00690D37" w:rsidRPr="002733BE" w:rsidRDefault="008006E3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33BE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AE7816" w:rsidRPr="002733BE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2733BE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</w:tr>
      <w:tr w:rsidR="00690D37" w:rsidRPr="001C12C5" w14:paraId="41DA48D8" w14:textId="77777777" w:rsidTr="00DC456B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7D5E4E5F" w14:textId="77777777"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Democratic Republic of the Congo</w:t>
            </w:r>
          </w:p>
        </w:tc>
        <w:tc>
          <w:tcPr>
            <w:tcW w:w="1433" w:type="dxa"/>
            <w:vAlign w:val="center"/>
          </w:tcPr>
          <w:p w14:paraId="25F18FB8" w14:textId="77777777"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2,304,080</w:t>
            </w:r>
          </w:p>
        </w:tc>
        <w:tc>
          <w:tcPr>
            <w:tcW w:w="1123" w:type="dxa"/>
            <w:vAlign w:val="center"/>
          </w:tcPr>
          <w:p w14:paraId="3F234D67" w14:textId="6AAF7FD0" w:rsidR="00690D37" w:rsidRPr="00690D37" w:rsidRDefault="00C371A9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485D2DCD" w14:textId="7C05AC76" w:rsidR="00690D37" w:rsidRPr="00690D37" w:rsidRDefault="00D27141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="00C371A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C371A9">
              <w:rPr>
                <w:rFonts w:ascii="Arial" w:hAnsi="Arial" w:cs="Arial"/>
                <w:sz w:val="16"/>
                <w:szCs w:val="16"/>
                <w:lang w:val="en-GB"/>
              </w:rPr>
              <w:t>972</w:t>
            </w:r>
          </w:p>
        </w:tc>
        <w:tc>
          <w:tcPr>
            <w:tcW w:w="1123" w:type="dxa"/>
            <w:vAlign w:val="center"/>
          </w:tcPr>
          <w:p w14:paraId="39B2F2F4" w14:textId="5226A5D3" w:rsidR="00690D37" w:rsidRPr="00690D37" w:rsidRDefault="00690D37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 w:rsidR="00C371A9">
              <w:rPr>
                <w:rFonts w:ascii="Arial" w:hAnsi="Arial" w:cs="Arial"/>
                <w:sz w:val="16"/>
                <w:szCs w:val="16"/>
                <w:lang w:val="en-GB"/>
              </w:rPr>
              <w:t>06</w:t>
            </w: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3B0319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  <w:r w:rsidR="00C371A9">
              <w:rPr>
                <w:rFonts w:ascii="Arial" w:hAnsi="Arial" w:cs="Arial"/>
                <w:sz w:val="16"/>
                <w:szCs w:val="16"/>
                <w:lang w:val="en-GB"/>
              </w:rPr>
              <w:t>35</w:t>
            </w:r>
          </w:p>
        </w:tc>
        <w:tc>
          <w:tcPr>
            <w:tcW w:w="1017" w:type="dxa"/>
            <w:vAlign w:val="center"/>
          </w:tcPr>
          <w:p w14:paraId="211F608C" w14:textId="192C7F2F" w:rsidR="00690D37" w:rsidRPr="00690D37" w:rsidRDefault="002733BE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28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  <w:r w:rsidR="00FA7850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123" w:type="dxa"/>
            <w:vAlign w:val="center"/>
          </w:tcPr>
          <w:p w14:paraId="4BC78F89" w14:textId="4C01FCAC" w:rsidR="00690D37" w:rsidRPr="002733BE" w:rsidRDefault="00EA2EA5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8</w:t>
            </w:r>
            <w:r w:rsidR="00690D37" w:rsidRPr="002733BE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</w:tr>
      <w:tr w:rsidR="00690D37" w:rsidRPr="001C12C5" w14:paraId="6D00AC46" w14:textId="77777777" w:rsidTr="00DC456B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6E296AA5" w14:textId="77777777"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Equatorial Guinea</w:t>
            </w:r>
          </w:p>
        </w:tc>
        <w:tc>
          <w:tcPr>
            <w:tcW w:w="1433" w:type="dxa"/>
            <w:vAlign w:val="center"/>
          </w:tcPr>
          <w:p w14:paraId="45ED3686" w14:textId="77777777"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27,019</w:t>
            </w:r>
          </w:p>
        </w:tc>
        <w:tc>
          <w:tcPr>
            <w:tcW w:w="1123" w:type="dxa"/>
            <w:vAlign w:val="center"/>
          </w:tcPr>
          <w:p w14:paraId="385192D0" w14:textId="3D716654" w:rsidR="00690D37" w:rsidRPr="00690D37" w:rsidRDefault="00D2662F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2C7A1120" w14:textId="217DEFB0" w:rsidR="00690D37" w:rsidRPr="00690D37" w:rsidRDefault="00C371A9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,131</w:t>
            </w:r>
          </w:p>
        </w:tc>
        <w:tc>
          <w:tcPr>
            <w:tcW w:w="1123" w:type="dxa"/>
            <w:vAlign w:val="center"/>
          </w:tcPr>
          <w:p w14:paraId="61EFD11D" w14:textId="24CA152B" w:rsidR="00690D37" w:rsidRPr="00690D37" w:rsidRDefault="00C371A9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53</w:t>
            </w:r>
            <w:r w:rsidR="003B0319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017" w:type="dxa"/>
            <w:vAlign w:val="center"/>
          </w:tcPr>
          <w:p w14:paraId="4836333B" w14:textId="7BBDD5E0" w:rsidR="00690D37" w:rsidRPr="00690D37" w:rsidRDefault="002733BE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123" w:type="dxa"/>
            <w:vAlign w:val="center"/>
          </w:tcPr>
          <w:p w14:paraId="62583546" w14:textId="61980B62" w:rsidR="00690D37" w:rsidRPr="002733BE" w:rsidRDefault="00EA2EA5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7</w:t>
            </w:r>
            <w:r w:rsidR="00690D37" w:rsidRPr="002733BE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690D37" w:rsidRPr="001C12C5" w14:paraId="2ADA2BFF" w14:textId="77777777" w:rsidTr="00DC456B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4DDDDE35" w14:textId="77777777"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Gabon</w:t>
            </w:r>
          </w:p>
        </w:tc>
        <w:tc>
          <w:tcPr>
            <w:tcW w:w="1433" w:type="dxa"/>
            <w:vAlign w:val="center"/>
          </w:tcPr>
          <w:p w14:paraId="53A27CEE" w14:textId="77777777"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265,978</w:t>
            </w:r>
          </w:p>
        </w:tc>
        <w:tc>
          <w:tcPr>
            <w:tcW w:w="1123" w:type="dxa"/>
            <w:vAlign w:val="center"/>
          </w:tcPr>
          <w:p w14:paraId="1B9FA2F6" w14:textId="75C460C1" w:rsidR="00690D37" w:rsidRPr="00690D37" w:rsidRDefault="00C371A9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,028</w:t>
            </w:r>
          </w:p>
        </w:tc>
        <w:tc>
          <w:tcPr>
            <w:tcW w:w="1123" w:type="dxa"/>
            <w:vAlign w:val="center"/>
          </w:tcPr>
          <w:p w14:paraId="563B6B71" w14:textId="52874648" w:rsidR="00690D37" w:rsidRPr="00690D37" w:rsidRDefault="00C371A9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D27141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51</w:t>
            </w:r>
          </w:p>
        </w:tc>
        <w:tc>
          <w:tcPr>
            <w:tcW w:w="1123" w:type="dxa"/>
            <w:vAlign w:val="center"/>
          </w:tcPr>
          <w:p w14:paraId="4095B11B" w14:textId="32632CD9" w:rsidR="00690D37" w:rsidRPr="00690D37" w:rsidRDefault="00C371A9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="003B0319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770</w:t>
            </w:r>
          </w:p>
        </w:tc>
        <w:tc>
          <w:tcPr>
            <w:tcW w:w="1017" w:type="dxa"/>
            <w:vAlign w:val="center"/>
          </w:tcPr>
          <w:p w14:paraId="49B83798" w14:textId="7FCA80BD" w:rsidR="00690D37" w:rsidRPr="00690D37" w:rsidRDefault="002733BE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549</w:t>
            </w:r>
          </w:p>
        </w:tc>
        <w:tc>
          <w:tcPr>
            <w:tcW w:w="1123" w:type="dxa"/>
            <w:vAlign w:val="center"/>
          </w:tcPr>
          <w:p w14:paraId="3B399371" w14:textId="0E420B07" w:rsidR="00690D37" w:rsidRPr="002733BE" w:rsidRDefault="00EA2EA5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="00690D37" w:rsidRPr="002733BE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</w:tr>
      <w:tr w:rsidR="00690D37" w:rsidRPr="001C12C5" w14:paraId="4910A0D4" w14:textId="77777777" w:rsidTr="00DC456B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0ED6963A" w14:textId="77777777"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Guinea</w:t>
            </w:r>
          </w:p>
        </w:tc>
        <w:tc>
          <w:tcPr>
            <w:tcW w:w="1433" w:type="dxa"/>
            <w:vAlign w:val="center"/>
          </w:tcPr>
          <w:p w14:paraId="594DF893" w14:textId="77777777"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246,094</w:t>
            </w:r>
          </w:p>
        </w:tc>
        <w:tc>
          <w:tcPr>
            <w:tcW w:w="1123" w:type="dxa"/>
            <w:vAlign w:val="center"/>
          </w:tcPr>
          <w:p w14:paraId="1F460083" w14:textId="45CCA157" w:rsidR="00690D37" w:rsidRPr="00690D37" w:rsidRDefault="00C371A9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5B8E64A6" w14:textId="691074FA" w:rsidR="00690D37" w:rsidRPr="00690D37" w:rsidRDefault="00C371A9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3B031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8</w:t>
            </w:r>
          </w:p>
        </w:tc>
        <w:tc>
          <w:tcPr>
            <w:tcW w:w="1123" w:type="dxa"/>
            <w:vAlign w:val="center"/>
          </w:tcPr>
          <w:p w14:paraId="00B823F4" w14:textId="55CF190F" w:rsidR="00690D37" w:rsidRPr="00690D37" w:rsidRDefault="00C371A9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3B0319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1017" w:type="dxa"/>
            <w:vAlign w:val="center"/>
          </w:tcPr>
          <w:p w14:paraId="3347ED7B" w14:textId="775E2E1F"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AE7816">
              <w:rPr>
                <w:rFonts w:ascii="Arial" w:hAnsi="Arial" w:cs="Arial"/>
                <w:sz w:val="16"/>
                <w:szCs w:val="16"/>
                <w:lang w:val="en-GB"/>
              </w:rPr>
              <w:t>0,</w:t>
            </w:r>
            <w:r w:rsidR="002733BE">
              <w:rPr>
                <w:rFonts w:ascii="Arial" w:hAnsi="Arial" w:cs="Arial"/>
                <w:sz w:val="16"/>
                <w:szCs w:val="16"/>
                <w:lang w:val="en-GB"/>
              </w:rPr>
              <w:t>632</w:t>
            </w:r>
          </w:p>
        </w:tc>
        <w:tc>
          <w:tcPr>
            <w:tcW w:w="1123" w:type="dxa"/>
            <w:vAlign w:val="center"/>
          </w:tcPr>
          <w:p w14:paraId="696E571B" w14:textId="237489C2" w:rsidR="00690D37" w:rsidRPr="002733BE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33BE">
              <w:rPr>
                <w:rFonts w:ascii="Arial" w:hAnsi="Arial" w:cs="Arial"/>
                <w:sz w:val="16"/>
                <w:szCs w:val="16"/>
                <w:lang w:val="en-GB"/>
              </w:rPr>
              <w:t>4.</w:t>
            </w:r>
            <w:r w:rsidR="00EA2EA5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690D37" w:rsidRPr="001C12C5" w14:paraId="6A5D6DBA" w14:textId="77777777" w:rsidTr="00DC456B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1DF6CA79" w14:textId="77777777"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Sierra Leone</w:t>
            </w:r>
          </w:p>
        </w:tc>
        <w:tc>
          <w:tcPr>
            <w:tcW w:w="1433" w:type="dxa"/>
            <w:vAlign w:val="center"/>
          </w:tcPr>
          <w:p w14:paraId="1FC23530" w14:textId="77777777"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72,777</w:t>
            </w:r>
          </w:p>
        </w:tc>
        <w:tc>
          <w:tcPr>
            <w:tcW w:w="1123" w:type="dxa"/>
            <w:vAlign w:val="center"/>
          </w:tcPr>
          <w:p w14:paraId="787F32DF" w14:textId="426F7FC7" w:rsidR="00690D37" w:rsidRPr="00690D37" w:rsidRDefault="00D2662F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42CF9D4E" w14:textId="37649315" w:rsidR="00690D37" w:rsidRPr="00690D37" w:rsidRDefault="003B0319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31D2A2C3" w14:textId="1873A8E7" w:rsidR="00690D37" w:rsidRPr="00690D37" w:rsidRDefault="00690D37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,</w:t>
            </w:r>
            <w:r w:rsidR="00AE7816">
              <w:rPr>
                <w:rFonts w:ascii="Arial" w:hAnsi="Arial" w:cs="Arial"/>
                <w:sz w:val="16"/>
                <w:szCs w:val="16"/>
                <w:lang w:val="en-GB"/>
              </w:rPr>
              <w:t>19</w:t>
            </w:r>
            <w:r w:rsidR="00C371A9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017" w:type="dxa"/>
            <w:vAlign w:val="center"/>
          </w:tcPr>
          <w:p w14:paraId="78BADC1E" w14:textId="5C2C24E2" w:rsidR="00690D37" w:rsidRPr="00690D37" w:rsidRDefault="00690D37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,</w:t>
            </w:r>
            <w:r w:rsidR="002733BE">
              <w:rPr>
                <w:rFonts w:ascii="Arial" w:hAnsi="Arial" w:cs="Arial"/>
                <w:sz w:val="16"/>
                <w:szCs w:val="16"/>
                <w:lang w:val="en-GB"/>
              </w:rPr>
              <w:t>194</w:t>
            </w:r>
          </w:p>
        </w:tc>
        <w:tc>
          <w:tcPr>
            <w:tcW w:w="1123" w:type="dxa"/>
            <w:vAlign w:val="center"/>
          </w:tcPr>
          <w:p w14:paraId="339B5D77" w14:textId="43AADF87" w:rsidR="00690D37" w:rsidRPr="002733BE" w:rsidRDefault="00690D37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33BE">
              <w:rPr>
                <w:rFonts w:ascii="Arial" w:hAnsi="Arial" w:cs="Arial"/>
                <w:sz w:val="16"/>
                <w:szCs w:val="16"/>
                <w:lang w:val="en-GB"/>
              </w:rPr>
              <w:t>1.</w:t>
            </w:r>
            <w:r w:rsidR="00EA2EA5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</w:tr>
      <w:tr w:rsidR="00690D37" w:rsidRPr="001C12C5" w14:paraId="7D9CE7D8" w14:textId="77777777" w:rsidTr="00DC456B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1D476E0F" w14:textId="77777777"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South Sudan</w:t>
            </w:r>
          </w:p>
        </w:tc>
        <w:tc>
          <w:tcPr>
            <w:tcW w:w="1433" w:type="dxa"/>
            <w:vAlign w:val="center"/>
          </w:tcPr>
          <w:p w14:paraId="58560818" w14:textId="77777777"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633,356</w:t>
            </w:r>
          </w:p>
        </w:tc>
        <w:tc>
          <w:tcPr>
            <w:tcW w:w="1123" w:type="dxa"/>
            <w:vAlign w:val="center"/>
          </w:tcPr>
          <w:p w14:paraId="778167F8" w14:textId="4A85D846" w:rsidR="00690D37" w:rsidRPr="00690D37" w:rsidRDefault="00D2662F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3A7E7A79" w14:textId="08FD1B7D" w:rsidR="00690D37" w:rsidRPr="00690D37" w:rsidRDefault="00C371A9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64</w:t>
            </w:r>
          </w:p>
        </w:tc>
        <w:tc>
          <w:tcPr>
            <w:tcW w:w="1123" w:type="dxa"/>
            <w:vAlign w:val="center"/>
          </w:tcPr>
          <w:p w14:paraId="212D44A8" w14:textId="18B50F78" w:rsidR="00690D37" w:rsidRPr="00690D37" w:rsidRDefault="003B0319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="00C371A9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C371A9">
              <w:rPr>
                <w:rFonts w:ascii="Arial" w:hAnsi="Arial" w:cs="Arial"/>
                <w:sz w:val="16"/>
                <w:szCs w:val="16"/>
                <w:lang w:val="en-GB"/>
              </w:rPr>
              <w:t>3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017" w:type="dxa"/>
            <w:vAlign w:val="center"/>
          </w:tcPr>
          <w:p w14:paraId="60AFAC8F" w14:textId="12E5C185" w:rsidR="00690D37" w:rsidRPr="00690D37" w:rsidRDefault="00FA7850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="002733BE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AE7816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="002733BE">
              <w:rPr>
                <w:rFonts w:ascii="Arial" w:hAnsi="Arial" w:cs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1123" w:type="dxa"/>
            <w:vAlign w:val="center"/>
          </w:tcPr>
          <w:p w14:paraId="4E7BC762" w14:textId="080B29DF" w:rsidR="00690D37" w:rsidRPr="002733BE" w:rsidRDefault="008006E3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33BE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  <w:r w:rsidR="00690D37" w:rsidRPr="002733BE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="00EA2EA5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</w:p>
        </w:tc>
      </w:tr>
      <w:tr w:rsidR="00690D37" w:rsidRPr="001C12C5" w14:paraId="6C45F548" w14:textId="77777777" w:rsidTr="00DC456B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0777433B" w14:textId="77777777"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Uganda</w:t>
            </w:r>
          </w:p>
        </w:tc>
        <w:tc>
          <w:tcPr>
            <w:tcW w:w="1433" w:type="dxa"/>
            <w:vAlign w:val="center"/>
          </w:tcPr>
          <w:p w14:paraId="055AE85B" w14:textId="77777777"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205,540</w:t>
            </w:r>
          </w:p>
        </w:tc>
        <w:tc>
          <w:tcPr>
            <w:tcW w:w="1123" w:type="dxa"/>
            <w:vAlign w:val="center"/>
          </w:tcPr>
          <w:p w14:paraId="0B90AE33" w14:textId="64BCBF3A" w:rsidR="00690D37" w:rsidRPr="00690D37" w:rsidRDefault="00D2662F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48778469" w14:textId="38011001" w:rsidR="00690D37" w:rsidRPr="00690D37" w:rsidRDefault="00D2662F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2C1F9E97" w14:textId="1895B993" w:rsidR="00690D37" w:rsidRPr="00690D37" w:rsidRDefault="00C371A9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754</w:t>
            </w:r>
          </w:p>
        </w:tc>
        <w:tc>
          <w:tcPr>
            <w:tcW w:w="1017" w:type="dxa"/>
            <w:vAlign w:val="center"/>
          </w:tcPr>
          <w:p w14:paraId="5413D6A7" w14:textId="39B0419C" w:rsidR="00690D37" w:rsidRPr="00690D37" w:rsidRDefault="002733BE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="00FA7850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754</w:t>
            </w:r>
          </w:p>
        </w:tc>
        <w:tc>
          <w:tcPr>
            <w:tcW w:w="1123" w:type="dxa"/>
            <w:vAlign w:val="center"/>
          </w:tcPr>
          <w:p w14:paraId="181EAFAB" w14:textId="2099DDBA" w:rsidR="00690D37" w:rsidRPr="002733BE" w:rsidRDefault="00EA2EA5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690D37" w:rsidRPr="002733BE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</w:tr>
      <w:tr w:rsidR="00690D37" w:rsidRPr="001C12C5" w14:paraId="5D50E1F0" w14:textId="77777777" w:rsidTr="00DC456B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52DFB3E8" w14:textId="77777777" w:rsidR="00690D37" w:rsidRPr="001C12C5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Other</w:t>
            </w:r>
            <w:r w:rsidRPr="001C12C5">
              <w:rPr>
                <w:rFonts w:ascii="Arial" w:hAnsi="Arial" w:cs="Arial"/>
                <w:sz w:val="16"/>
                <w:szCs w:val="16"/>
                <w:lang w:val="en-GB"/>
              </w:rPr>
              <w:t xml:space="preserve"> Endemic Countries**</w:t>
            </w:r>
          </w:p>
        </w:tc>
        <w:tc>
          <w:tcPr>
            <w:tcW w:w="1433" w:type="dxa"/>
            <w:vAlign w:val="center"/>
          </w:tcPr>
          <w:p w14:paraId="6B05A2B8" w14:textId="77777777" w:rsidR="00690D37" w:rsidRPr="002733BE" w:rsidRDefault="00D27141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33BE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 w:rsidR="00690D37" w:rsidRPr="002733BE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2733BE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690D37" w:rsidRPr="002733BE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  <w:r w:rsidRPr="002733BE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 w:rsidR="00690D37" w:rsidRPr="002733BE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2733BE">
              <w:rPr>
                <w:rFonts w:ascii="Arial" w:hAnsi="Arial" w:cs="Arial"/>
                <w:sz w:val="16"/>
                <w:szCs w:val="16"/>
                <w:lang w:val="en-GB"/>
              </w:rPr>
              <w:t>446</w:t>
            </w:r>
          </w:p>
        </w:tc>
        <w:tc>
          <w:tcPr>
            <w:tcW w:w="1123" w:type="dxa"/>
            <w:vAlign w:val="center"/>
          </w:tcPr>
          <w:p w14:paraId="52406C12" w14:textId="1BCFBA7A" w:rsidR="00690D37" w:rsidRPr="00690D37" w:rsidRDefault="00D2662F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0C7ED8DE" w14:textId="0B319212" w:rsidR="00690D37" w:rsidRPr="00690D37" w:rsidRDefault="00D2662F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79526675" w14:textId="07BD756A" w:rsidR="00690D37" w:rsidRPr="00690D37" w:rsidRDefault="00D2662F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17" w:type="dxa"/>
            <w:vAlign w:val="center"/>
          </w:tcPr>
          <w:p w14:paraId="69317DFA" w14:textId="0A4E11D1" w:rsidR="00690D37" w:rsidRPr="00690D37" w:rsidRDefault="00D2662F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2ABADA2E" w14:textId="700E3C24" w:rsidR="00690D37" w:rsidRPr="002733BE" w:rsidRDefault="00D2662F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33BE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</w:tr>
      <w:tr w:rsidR="00690D37" w:rsidRPr="001C12C5" w14:paraId="010D40CF" w14:textId="77777777" w:rsidTr="00DC456B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02F89C1E" w14:textId="77777777" w:rsidR="00690D37" w:rsidRPr="001C12C5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sz w:val="16"/>
                <w:szCs w:val="16"/>
                <w:lang w:val="en-GB"/>
              </w:rPr>
              <w:t xml:space="preserve">Total </w:t>
            </w:r>
          </w:p>
        </w:tc>
        <w:tc>
          <w:tcPr>
            <w:tcW w:w="1433" w:type="dxa"/>
            <w:vAlign w:val="center"/>
          </w:tcPr>
          <w:p w14:paraId="1689DBE8" w14:textId="77777777" w:rsidR="00690D37" w:rsidRPr="002733BE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733BE">
              <w:rPr>
                <w:rFonts w:ascii="Arial" w:hAnsi="Arial" w:cs="Arial"/>
                <w:sz w:val="16"/>
                <w:szCs w:val="16"/>
                <w:lang w:val="en-GB"/>
              </w:rPr>
              <w:t>12,403,699</w:t>
            </w:r>
          </w:p>
        </w:tc>
        <w:tc>
          <w:tcPr>
            <w:tcW w:w="1123" w:type="dxa"/>
            <w:vAlign w:val="center"/>
          </w:tcPr>
          <w:p w14:paraId="41C5FED1" w14:textId="41566C39" w:rsidR="00690D37" w:rsidRPr="00690D37" w:rsidRDefault="00C371A9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3B0319">
              <w:rPr>
                <w:rFonts w:ascii="Arial" w:hAnsi="Arial" w:cs="Arial"/>
                <w:sz w:val="16"/>
                <w:szCs w:val="16"/>
                <w:lang w:val="en-GB"/>
              </w:rPr>
              <w:t>2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123" w:type="dxa"/>
            <w:vAlign w:val="center"/>
          </w:tcPr>
          <w:p w14:paraId="63CD76DC" w14:textId="6FE4F8F4" w:rsidR="00690D37" w:rsidRPr="00690D37" w:rsidRDefault="00C371A9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6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04</w:t>
            </w:r>
          </w:p>
        </w:tc>
        <w:tc>
          <w:tcPr>
            <w:tcW w:w="1123" w:type="dxa"/>
            <w:vAlign w:val="center"/>
          </w:tcPr>
          <w:p w14:paraId="5C55B514" w14:textId="30FEECF2" w:rsidR="00690D37" w:rsidRPr="00690D37" w:rsidRDefault="00C371A9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97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972</w:t>
            </w:r>
          </w:p>
        </w:tc>
        <w:tc>
          <w:tcPr>
            <w:tcW w:w="1017" w:type="dxa"/>
            <w:vAlign w:val="center"/>
          </w:tcPr>
          <w:p w14:paraId="5F10B454" w14:textId="76B9DD10" w:rsidR="00690D37" w:rsidRPr="00690D37" w:rsidRDefault="002733BE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  <w:r w:rsidR="00FA7850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93</w:t>
            </w:r>
          </w:p>
        </w:tc>
        <w:tc>
          <w:tcPr>
            <w:tcW w:w="1123" w:type="dxa"/>
            <w:vAlign w:val="center"/>
          </w:tcPr>
          <w:p w14:paraId="1EE2E238" w14:textId="55E87418" w:rsidR="00690D37" w:rsidRPr="002733BE" w:rsidRDefault="00EA2EA5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  <w:r w:rsidR="00690D37" w:rsidRPr="002733BE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</w:tbl>
    <w:p w14:paraId="747BFD18" w14:textId="77777777" w:rsidR="001C12C5" w:rsidRPr="001C12C5" w:rsidRDefault="001C12C5" w:rsidP="001C12C5">
      <w:pPr>
        <w:rPr>
          <w:sz w:val="16"/>
          <w:szCs w:val="16"/>
          <w:lang w:val="en-GB"/>
        </w:rPr>
      </w:pPr>
      <w:r w:rsidRPr="001C12C5">
        <w:rPr>
          <w:sz w:val="16"/>
          <w:szCs w:val="16"/>
          <w:lang w:val="en-GB"/>
        </w:rPr>
        <w:t>* Land area. The area of surface water bodies as depicted in the Shuttle Radar Topography Mission—River-Surface Water Bodies dataset is not included.</w:t>
      </w:r>
    </w:p>
    <w:p w14:paraId="53A96EE4" w14:textId="77777777" w:rsidR="001C12C5" w:rsidRPr="001C12C5" w:rsidRDefault="001C12C5" w:rsidP="001C12C5">
      <w:pPr>
        <w:rPr>
          <w:b/>
          <w:bCs/>
          <w:color w:val="5B9BD5" w:themeColor="accent1"/>
          <w:sz w:val="18"/>
          <w:szCs w:val="18"/>
          <w:lang w:val="en-GB"/>
        </w:rPr>
      </w:pPr>
      <w:r w:rsidRPr="001C12C5">
        <w:rPr>
          <w:sz w:val="16"/>
          <w:szCs w:val="16"/>
          <w:lang w:val="en-GB"/>
        </w:rPr>
        <w:t xml:space="preserve">** Countries at marginal risk: Benin, Gambia, </w:t>
      </w:r>
      <w:r w:rsidR="006E7B0D">
        <w:rPr>
          <w:sz w:val="16"/>
          <w:szCs w:val="16"/>
          <w:lang w:val="en-GB"/>
        </w:rPr>
        <w:t xml:space="preserve">Ghana, </w:t>
      </w:r>
      <w:r w:rsidRPr="001C12C5">
        <w:rPr>
          <w:sz w:val="16"/>
          <w:szCs w:val="16"/>
          <w:lang w:val="en-GB"/>
        </w:rPr>
        <w:t xml:space="preserve">Guinea-Bissau, Liberia, Mali, Niger, </w:t>
      </w:r>
      <w:r w:rsidR="006E7B0D">
        <w:rPr>
          <w:sz w:val="16"/>
          <w:szCs w:val="16"/>
          <w:lang w:val="en-GB"/>
        </w:rPr>
        <w:t xml:space="preserve">Nigeria, </w:t>
      </w:r>
      <w:r w:rsidRPr="001C12C5">
        <w:rPr>
          <w:sz w:val="16"/>
          <w:szCs w:val="16"/>
          <w:lang w:val="en-GB"/>
        </w:rPr>
        <w:t xml:space="preserve">Senegal and Togo. </w:t>
      </w:r>
    </w:p>
    <w:p w14:paraId="260FF8DF" w14:textId="77777777" w:rsidR="00042B52" w:rsidRDefault="00042B52" w:rsidP="001C12C5">
      <w:pPr>
        <w:pStyle w:val="Caption"/>
        <w:rPr>
          <w:lang w:val="en-GB"/>
        </w:rPr>
      </w:pPr>
      <w:bookmarkStart w:id="1" w:name="_Ref454975346"/>
    </w:p>
    <w:p w14:paraId="4DCB46E5" w14:textId="77777777" w:rsidR="00042B52" w:rsidRDefault="00042B52" w:rsidP="001C12C5">
      <w:pPr>
        <w:pStyle w:val="Caption"/>
        <w:rPr>
          <w:lang w:val="en-GB"/>
        </w:rPr>
      </w:pPr>
    </w:p>
    <w:p w14:paraId="0A6BAEC3" w14:textId="49B18B53" w:rsidR="001C12C5" w:rsidRPr="001C12C5" w:rsidRDefault="001C12C5" w:rsidP="001C12C5">
      <w:pPr>
        <w:pStyle w:val="Caption"/>
        <w:rPr>
          <w:lang w:val="en-GB"/>
        </w:rPr>
      </w:pPr>
      <w:r w:rsidRPr="001C12C5">
        <w:rPr>
          <w:lang w:val="en-GB"/>
        </w:rPr>
        <w:t xml:space="preserve">Table </w:t>
      </w:r>
      <w:r w:rsidRPr="001C12C5">
        <w:rPr>
          <w:lang w:val="en-GB"/>
        </w:rPr>
        <w:fldChar w:fldCharType="begin"/>
      </w:r>
      <w:r w:rsidRPr="001C12C5">
        <w:rPr>
          <w:lang w:val="en-GB"/>
        </w:rPr>
        <w:instrText xml:space="preserve"> SEQ Table \* ARABIC </w:instrText>
      </w:r>
      <w:r w:rsidRPr="001C12C5">
        <w:rPr>
          <w:lang w:val="en-GB"/>
        </w:rPr>
        <w:fldChar w:fldCharType="separate"/>
      </w:r>
      <w:r w:rsidR="00AE7816">
        <w:rPr>
          <w:noProof/>
          <w:lang w:val="en-GB"/>
        </w:rPr>
        <w:t>2</w:t>
      </w:r>
      <w:r w:rsidRPr="001C12C5">
        <w:rPr>
          <w:lang w:val="en-GB"/>
        </w:rPr>
        <w:fldChar w:fldCharType="end"/>
      </w:r>
      <w:bookmarkEnd w:id="1"/>
      <w:r w:rsidRPr="001C12C5">
        <w:rPr>
          <w:lang w:val="en-GB"/>
        </w:rPr>
        <w:t xml:space="preserve"> Areas at risk of </w:t>
      </w:r>
      <w:r w:rsidRPr="001C12C5">
        <w:rPr>
          <w:i/>
          <w:lang w:val="en-GB"/>
        </w:rPr>
        <w:t>T. b. rhodesiense</w:t>
      </w:r>
      <w:r w:rsidRPr="001C12C5">
        <w:rPr>
          <w:lang w:val="en-GB"/>
        </w:rPr>
        <w:t xml:space="preserve"> infection (km</w:t>
      </w:r>
      <w:r w:rsidRPr="001C12C5">
        <w:rPr>
          <w:vertAlign w:val="superscript"/>
          <w:lang w:val="en-GB"/>
        </w:rPr>
        <w:t>2</w:t>
      </w:r>
      <w:r w:rsidRPr="001C12C5">
        <w:rPr>
          <w:lang w:val="en-GB"/>
        </w:rPr>
        <w:t>). Period</w:t>
      </w:r>
      <w:r>
        <w:rPr>
          <w:lang w:val="en-GB"/>
        </w:rPr>
        <w:t xml:space="preserve"> 201</w:t>
      </w:r>
      <w:r w:rsidR="00A61E21">
        <w:rPr>
          <w:lang w:val="en-GB"/>
        </w:rPr>
        <w:t>8</w:t>
      </w:r>
      <w:r>
        <w:rPr>
          <w:lang w:val="en-GB"/>
        </w:rPr>
        <w:t>–20</w:t>
      </w:r>
      <w:r w:rsidR="000312A6">
        <w:rPr>
          <w:lang w:val="en-GB"/>
        </w:rPr>
        <w:t>2</w:t>
      </w:r>
      <w:r w:rsidR="00A61E21">
        <w:rPr>
          <w:lang w:val="en-GB"/>
        </w:rPr>
        <w:t>2</w:t>
      </w:r>
      <w:r w:rsidRPr="001C12C5">
        <w:rPr>
          <w:lang w:val="en-GB"/>
        </w:rPr>
        <w:t>.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89"/>
        <w:gridCol w:w="1417"/>
        <w:gridCol w:w="1134"/>
        <w:gridCol w:w="1134"/>
        <w:gridCol w:w="1134"/>
        <w:gridCol w:w="992"/>
        <w:gridCol w:w="1134"/>
      </w:tblGrid>
      <w:tr w:rsidR="001C12C5" w:rsidRPr="001C12C5" w14:paraId="16A24C48" w14:textId="77777777" w:rsidTr="00042B52">
        <w:trPr>
          <w:trHeight w:val="255"/>
        </w:trPr>
        <w:tc>
          <w:tcPr>
            <w:tcW w:w="2689" w:type="dxa"/>
            <w:shd w:val="clear" w:color="auto" w:fill="auto"/>
            <w:noWrap/>
          </w:tcPr>
          <w:p w14:paraId="601C3412" w14:textId="77777777" w:rsidR="001C12C5" w:rsidRPr="001C12C5" w:rsidRDefault="001C12C5" w:rsidP="00024293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1417" w:type="dxa"/>
          </w:tcPr>
          <w:p w14:paraId="35069073" w14:textId="77777777"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otal country area*</w:t>
            </w:r>
          </w:p>
        </w:tc>
        <w:tc>
          <w:tcPr>
            <w:tcW w:w="5528" w:type="dxa"/>
            <w:gridSpan w:val="5"/>
          </w:tcPr>
          <w:p w14:paraId="57E0538F" w14:textId="77777777"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Area at risk </w:t>
            </w:r>
          </w:p>
          <w:p w14:paraId="53F26F3D" w14:textId="0A6B30BC" w:rsidR="001C12C5" w:rsidRPr="001C12C5" w:rsidRDefault="001C12C5" w:rsidP="00BD712C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1</w:t>
            </w:r>
            <w:r w:rsidR="00763958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8</w:t>
            </w: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-20</w:t>
            </w:r>
            <w:r w:rsidR="00020B5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</w:t>
            </w:r>
            <w:r w:rsidR="00763958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</w:t>
            </w:r>
          </w:p>
        </w:tc>
      </w:tr>
      <w:tr w:rsidR="001C12C5" w:rsidRPr="001C12C5" w14:paraId="77A39879" w14:textId="77777777" w:rsidTr="00042B52">
        <w:trPr>
          <w:trHeight w:val="255"/>
        </w:trPr>
        <w:tc>
          <w:tcPr>
            <w:tcW w:w="2689" w:type="dxa"/>
            <w:shd w:val="clear" w:color="auto" w:fill="auto"/>
            <w:noWrap/>
          </w:tcPr>
          <w:p w14:paraId="6B5526D1" w14:textId="77777777" w:rsidR="001C12C5" w:rsidRPr="001C12C5" w:rsidRDefault="001C12C5" w:rsidP="00024293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3CBF16C3" w14:textId="77777777" w:rsidR="001C12C5" w:rsidRPr="001C12C5" w:rsidRDefault="001C12C5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9D913FB" w14:textId="77777777" w:rsidR="001C12C5" w:rsidRPr="001C12C5" w:rsidRDefault="001C12C5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Very High </w:t>
            </w:r>
          </w:p>
          <w:p w14:paraId="67E02F31" w14:textId="77777777" w:rsidR="001C12C5" w:rsidRPr="001C12C5" w:rsidRDefault="001C12C5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nd High</w:t>
            </w:r>
          </w:p>
        </w:tc>
        <w:tc>
          <w:tcPr>
            <w:tcW w:w="1134" w:type="dxa"/>
          </w:tcPr>
          <w:p w14:paraId="1E7F4EAF" w14:textId="77777777" w:rsidR="001C12C5" w:rsidRPr="001C12C5" w:rsidRDefault="001C12C5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134" w:type="dxa"/>
          </w:tcPr>
          <w:p w14:paraId="14FA47EC" w14:textId="77777777" w:rsidR="001C12C5" w:rsidRPr="001C12C5" w:rsidRDefault="001C12C5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Low and </w:t>
            </w:r>
          </w:p>
          <w:p w14:paraId="60A5F2FD" w14:textId="77777777" w:rsidR="001C12C5" w:rsidRPr="001C12C5" w:rsidRDefault="001C12C5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Very Low</w:t>
            </w:r>
          </w:p>
        </w:tc>
        <w:tc>
          <w:tcPr>
            <w:tcW w:w="992" w:type="dxa"/>
          </w:tcPr>
          <w:p w14:paraId="5967ADF9" w14:textId="77777777" w:rsidR="001C12C5" w:rsidRPr="001C12C5" w:rsidRDefault="001C12C5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otal</w:t>
            </w:r>
          </w:p>
          <w:p w14:paraId="798A1008" w14:textId="77777777" w:rsidR="001C12C5" w:rsidRPr="001C12C5" w:rsidRDefault="001C12C5" w:rsidP="0002429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at risk</w:t>
            </w:r>
          </w:p>
        </w:tc>
        <w:tc>
          <w:tcPr>
            <w:tcW w:w="1134" w:type="dxa"/>
          </w:tcPr>
          <w:p w14:paraId="4095F64C" w14:textId="77777777"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% of total </w:t>
            </w:r>
          </w:p>
          <w:p w14:paraId="541690F5" w14:textId="77777777"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country </w:t>
            </w:r>
          </w:p>
          <w:p w14:paraId="00C3EE8F" w14:textId="77777777" w:rsidR="001C12C5" w:rsidRPr="001C12C5" w:rsidRDefault="001C12C5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rea</w:t>
            </w:r>
          </w:p>
        </w:tc>
      </w:tr>
      <w:tr w:rsidR="00A61E21" w:rsidRPr="001C12C5" w14:paraId="18552797" w14:textId="77777777" w:rsidTr="00DC456B">
        <w:trPr>
          <w:trHeight w:val="255"/>
        </w:trPr>
        <w:tc>
          <w:tcPr>
            <w:tcW w:w="2689" w:type="dxa"/>
            <w:shd w:val="clear" w:color="auto" w:fill="auto"/>
            <w:noWrap/>
            <w:vAlign w:val="bottom"/>
          </w:tcPr>
          <w:p w14:paraId="4C2E5049" w14:textId="5F4A29C3" w:rsidR="00A61E21" w:rsidRPr="001C12C5" w:rsidRDefault="00A61E21" w:rsidP="002955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417" w:type="dxa"/>
            <w:vAlign w:val="center"/>
          </w:tcPr>
          <w:p w14:paraId="27CAE05B" w14:textId="5654541B" w:rsidR="00A61E21" w:rsidRPr="00E05631" w:rsidRDefault="006353EB" w:rsidP="00295593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959CC">
              <w:rPr>
                <w:rFonts w:ascii="Arial" w:hAnsi="Arial" w:cs="Arial"/>
                <w:sz w:val="16"/>
                <w:szCs w:val="16"/>
              </w:rPr>
              <w:t>1,1</w:t>
            </w:r>
            <w:r w:rsidR="008959CC" w:rsidRPr="008959CC">
              <w:rPr>
                <w:rFonts w:ascii="Arial" w:hAnsi="Arial" w:cs="Arial"/>
                <w:sz w:val="16"/>
                <w:szCs w:val="16"/>
              </w:rPr>
              <w:t>2</w:t>
            </w:r>
            <w:r w:rsidRPr="008959CC">
              <w:rPr>
                <w:rFonts w:ascii="Arial" w:hAnsi="Arial" w:cs="Arial"/>
                <w:sz w:val="16"/>
                <w:szCs w:val="16"/>
              </w:rPr>
              <w:t>6,</w:t>
            </w:r>
            <w:r w:rsidR="008959CC" w:rsidRPr="008959CC">
              <w:rPr>
                <w:rFonts w:ascii="Arial" w:hAnsi="Arial" w:cs="Arial"/>
                <w:sz w:val="16"/>
                <w:szCs w:val="16"/>
              </w:rPr>
              <w:t>97</w:t>
            </w:r>
            <w:r w:rsidRPr="008959C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2D0DC2C0" w14:textId="3B311833" w:rsidR="00A61E21" w:rsidRDefault="00A61E21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</w:tcPr>
          <w:p w14:paraId="03F5025E" w14:textId="657A27C1" w:rsidR="00A61E21" w:rsidRDefault="00A61E21" w:rsidP="00DC456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69686F9E" w14:textId="3B6C5B46" w:rsidR="00A61E21" w:rsidRDefault="00A61E21" w:rsidP="001B005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,430</w:t>
            </w:r>
          </w:p>
        </w:tc>
        <w:tc>
          <w:tcPr>
            <w:tcW w:w="992" w:type="dxa"/>
          </w:tcPr>
          <w:p w14:paraId="668EE553" w14:textId="7E6C16CC" w:rsidR="00A61E21" w:rsidRDefault="00A61E21" w:rsidP="001B005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,430</w:t>
            </w:r>
          </w:p>
        </w:tc>
        <w:tc>
          <w:tcPr>
            <w:tcW w:w="1134" w:type="dxa"/>
          </w:tcPr>
          <w:p w14:paraId="130094B2" w14:textId="0946DD69" w:rsidR="00A61E21" w:rsidRPr="00E05631" w:rsidRDefault="006353EB" w:rsidP="00D14BCB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8959CC">
              <w:rPr>
                <w:rFonts w:ascii="Arial" w:hAnsi="Arial" w:cs="Arial"/>
                <w:sz w:val="16"/>
                <w:szCs w:val="16"/>
                <w:lang w:val="en-GB"/>
              </w:rPr>
              <w:t>0.3</w:t>
            </w:r>
          </w:p>
        </w:tc>
      </w:tr>
      <w:tr w:rsidR="00186FC4" w:rsidRPr="001C12C5" w14:paraId="6B2620EE" w14:textId="77777777" w:rsidTr="00DC456B">
        <w:trPr>
          <w:trHeight w:val="255"/>
        </w:trPr>
        <w:tc>
          <w:tcPr>
            <w:tcW w:w="2689" w:type="dxa"/>
            <w:shd w:val="clear" w:color="auto" w:fill="auto"/>
            <w:noWrap/>
            <w:vAlign w:val="bottom"/>
          </w:tcPr>
          <w:p w14:paraId="5A1D4075" w14:textId="77777777" w:rsidR="00186FC4" w:rsidRPr="001C12C5" w:rsidRDefault="00186FC4" w:rsidP="00186FC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1417" w:type="dxa"/>
            <w:vAlign w:val="center"/>
          </w:tcPr>
          <w:p w14:paraId="2F3EC077" w14:textId="329928CF" w:rsidR="00186FC4" w:rsidRPr="00E05631" w:rsidRDefault="00186FC4" w:rsidP="00186FC4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94,758</w:t>
            </w:r>
          </w:p>
        </w:tc>
        <w:tc>
          <w:tcPr>
            <w:tcW w:w="1134" w:type="dxa"/>
          </w:tcPr>
          <w:p w14:paraId="156A67A8" w14:textId="6D261A46" w:rsidR="00186FC4" w:rsidRDefault="00186FC4" w:rsidP="00186FC4">
            <w:pPr>
              <w:jc w:val="right"/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</w:tcPr>
          <w:p w14:paraId="2E174404" w14:textId="528C7598" w:rsidR="00186FC4" w:rsidRPr="00295593" w:rsidRDefault="00186FC4" w:rsidP="00186FC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032</w:t>
            </w:r>
          </w:p>
        </w:tc>
        <w:tc>
          <w:tcPr>
            <w:tcW w:w="1134" w:type="dxa"/>
          </w:tcPr>
          <w:p w14:paraId="4D9918D5" w14:textId="014C0E91" w:rsidR="00186FC4" w:rsidRPr="00295593" w:rsidRDefault="00186FC4" w:rsidP="00186FC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,847</w:t>
            </w:r>
          </w:p>
        </w:tc>
        <w:tc>
          <w:tcPr>
            <w:tcW w:w="992" w:type="dxa"/>
          </w:tcPr>
          <w:p w14:paraId="055A72E2" w14:textId="017B295D" w:rsidR="00186FC4" w:rsidRPr="006353EB" w:rsidRDefault="00186FC4" w:rsidP="00186FC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  <w:r w:rsidRPr="006353EB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87</w:t>
            </w:r>
            <w:r w:rsidRPr="006353EB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134" w:type="dxa"/>
          </w:tcPr>
          <w:p w14:paraId="79F5F0DC" w14:textId="2FBE3CCF" w:rsidR="00186FC4" w:rsidRPr="00E05631" w:rsidRDefault="00852E6A" w:rsidP="00186FC4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852E6A">
              <w:rPr>
                <w:rFonts w:ascii="Arial" w:hAnsi="Arial" w:cs="Arial"/>
                <w:sz w:val="16"/>
                <w:szCs w:val="16"/>
                <w:lang w:val="en-GB"/>
              </w:rPr>
              <w:t>10.4</w:t>
            </w:r>
          </w:p>
        </w:tc>
      </w:tr>
      <w:tr w:rsidR="00186FC4" w:rsidRPr="001C12C5" w14:paraId="4FAEF432" w14:textId="77777777" w:rsidTr="00DC456B">
        <w:trPr>
          <w:trHeight w:val="255"/>
        </w:trPr>
        <w:tc>
          <w:tcPr>
            <w:tcW w:w="2689" w:type="dxa"/>
            <w:shd w:val="clear" w:color="auto" w:fill="auto"/>
            <w:noWrap/>
            <w:vAlign w:val="bottom"/>
          </w:tcPr>
          <w:p w14:paraId="30CA31CA" w14:textId="77777777" w:rsidR="00186FC4" w:rsidRPr="001C12C5" w:rsidRDefault="00186FC4" w:rsidP="00186FC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United Republic of Tanzania</w:t>
            </w:r>
          </w:p>
        </w:tc>
        <w:tc>
          <w:tcPr>
            <w:tcW w:w="1417" w:type="dxa"/>
            <w:vAlign w:val="center"/>
          </w:tcPr>
          <w:p w14:paraId="57E4D871" w14:textId="227075D7" w:rsidR="00186FC4" w:rsidRPr="00E05631" w:rsidRDefault="00186FC4" w:rsidP="00186FC4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886,278</w:t>
            </w:r>
          </w:p>
        </w:tc>
        <w:tc>
          <w:tcPr>
            <w:tcW w:w="1134" w:type="dxa"/>
          </w:tcPr>
          <w:p w14:paraId="01503A86" w14:textId="3F9A512B" w:rsidR="00186FC4" w:rsidRDefault="00186FC4" w:rsidP="00186FC4">
            <w:pPr>
              <w:jc w:val="right"/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66</w:t>
            </w:r>
          </w:p>
        </w:tc>
        <w:tc>
          <w:tcPr>
            <w:tcW w:w="1134" w:type="dxa"/>
          </w:tcPr>
          <w:p w14:paraId="7DE1E77D" w14:textId="6785E8FD" w:rsidR="00186FC4" w:rsidRPr="00295593" w:rsidRDefault="00186FC4" w:rsidP="00186FC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402</w:t>
            </w:r>
          </w:p>
        </w:tc>
        <w:tc>
          <w:tcPr>
            <w:tcW w:w="1134" w:type="dxa"/>
          </w:tcPr>
          <w:p w14:paraId="5E7AAB2F" w14:textId="0794DB4E" w:rsidR="00186FC4" w:rsidRPr="00295593" w:rsidRDefault="00186FC4" w:rsidP="00186FC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</w:t>
            </w: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54</w:t>
            </w:r>
          </w:p>
        </w:tc>
        <w:tc>
          <w:tcPr>
            <w:tcW w:w="992" w:type="dxa"/>
          </w:tcPr>
          <w:p w14:paraId="23060A5C" w14:textId="0ECCCD75" w:rsidR="00186FC4" w:rsidRPr="006353EB" w:rsidRDefault="00186FC4" w:rsidP="00186FC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  <w:r w:rsidRPr="006353EB">
              <w:rPr>
                <w:rFonts w:ascii="Arial" w:hAnsi="Arial" w:cs="Arial"/>
                <w:sz w:val="16"/>
                <w:szCs w:val="16"/>
                <w:lang w:val="en-GB"/>
              </w:rPr>
              <w:t>,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Pr="006353E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134" w:type="dxa"/>
          </w:tcPr>
          <w:p w14:paraId="39C82E8F" w14:textId="56230ACE" w:rsidR="00186FC4" w:rsidRPr="00E05631" w:rsidRDefault="00186FC4" w:rsidP="00186FC4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852E6A">
              <w:rPr>
                <w:rFonts w:ascii="Arial" w:hAnsi="Arial" w:cs="Arial"/>
                <w:sz w:val="16"/>
                <w:szCs w:val="16"/>
                <w:lang w:val="en-GB"/>
              </w:rPr>
              <w:t>0.6</w:t>
            </w:r>
          </w:p>
        </w:tc>
      </w:tr>
      <w:tr w:rsidR="00186FC4" w:rsidRPr="001C12C5" w14:paraId="3401EA58" w14:textId="77777777" w:rsidTr="00DC456B">
        <w:trPr>
          <w:trHeight w:val="255"/>
        </w:trPr>
        <w:tc>
          <w:tcPr>
            <w:tcW w:w="2689" w:type="dxa"/>
            <w:shd w:val="clear" w:color="auto" w:fill="auto"/>
            <w:noWrap/>
            <w:vAlign w:val="bottom"/>
          </w:tcPr>
          <w:p w14:paraId="05DB109D" w14:textId="77777777" w:rsidR="00186FC4" w:rsidRPr="001C12C5" w:rsidRDefault="00186FC4" w:rsidP="00186FC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417" w:type="dxa"/>
            <w:vAlign w:val="center"/>
          </w:tcPr>
          <w:p w14:paraId="40190079" w14:textId="048FB8F0" w:rsidR="00186FC4" w:rsidRPr="00E05631" w:rsidRDefault="00186FC4" w:rsidP="00186FC4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205,540</w:t>
            </w:r>
          </w:p>
        </w:tc>
        <w:tc>
          <w:tcPr>
            <w:tcW w:w="1134" w:type="dxa"/>
          </w:tcPr>
          <w:p w14:paraId="1A33E698" w14:textId="709297BF" w:rsidR="00186FC4" w:rsidRDefault="00186FC4" w:rsidP="00186FC4">
            <w:pPr>
              <w:jc w:val="right"/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14</w:t>
            </w:r>
          </w:p>
        </w:tc>
        <w:tc>
          <w:tcPr>
            <w:tcW w:w="1134" w:type="dxa"/>
          </w:tcPr>
          <w:p w14:paraId="54221761" w14:textId="1757F325" w:rsidR="00186FC4" w:rsidRPr="00295593" w:rsidRDefault="00186FC4" w:rsidP="00186FC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1134" w:type="dxa"/>
          </w:tcPr>
          <w:p w14:paraId="3AE7CCFD" w14:textId="280A7FAB" w:rsidR="00186FC4" w:rsidRPr="00295593" w:rsidRDefault="00186FC4" w:rsidP="00186FC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,605</w:t>
            </w:r>
          </w:p>
        </w:tc>
        <w:tc>
          <w:tcPr>
            <w:tcW w:w="992" w:type="dxa"/>
          </w:tcPr>
          <w:p w14:paraId="69AFDD33" w14:textId="51C955E6" w:rsidR="00186FC4" w:rsidRPr="006353EB" w:rsidRDefault="00186FC4" w:rsidP="00186FC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  <w:r w:rsidRPr="006353EB">
              <w:rPr>
                <w:rFonts w:ascii="Arial" w:hAnsi="Arial" w:cs="Arial"/>
                <w:sz w:val="16"/>
                <w:szCs w:val="16"/>
                <w:lang w:val="en-GB"/>
              </w:rPr>
              <w:t>,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97</w:t>
            </w:r>
          </w:p>
        </w:tc>
        <w:tc>
          <w:tcPr>
            <w:tcW w:w="1134" w:type="dxa"/>
          </w:tcPr>
          <w:p w14:paraId="1AC5DED2" w14:textId="2B2F84F1" w:rsidR="00186FC4" w:rsidRPr="00E05631" w:rsidRDefault="00186FC4" w:rsidP="00186FC4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852E6A">
              <w:rPr>
                <w:rFonts w:ascii="Arial" w:hAnsi="Arial" w:cs="Arial"/>
                <w:sz w:val="16"/>
                <w:szCs w:val="16"/>
                <w:lang w:val="en-GB"/>
              </w:rPr>
              <w:t>2.</w:t>
            </w:r>
            <w:r w:rsidR="00852E6A" w:rsidRPr="00852E6A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</w:tr>
      <w:tr w:rsidR="00186FC4" w:rsidRPr="001C12C5" w14:paraId="0C5A5E40" w14:textId="77777777" w:rsidTr="00DC456B">
        <w:trPr>
          <w:trHeight w:val="255"/>
        </w:trPr>
        <w:tc>
          <w:tcPr>
            <w:tcW w:w="2689" w:type="dxa"/>
            <w:shd w:val="clear" w:color="auto" w:fill="auto"/>
            <w:noWrap/>
            <w:vAlign w:val="bottom"/>
          </w:tcPr>
          <w:p w14:paraId="4887F375" w14:textId="77777777" w:rsidR="00186FC4" w:rsidRPr="001C12C5" w:rsidRDefault="00186FC4" w:rsidP="00186FC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1417" w:type="dxa"/>
            <w:vAlign w:val="center"/>
          </w:tcPr>
          <w:p w14:paraId="22939FE7" w14:textId="2CFEC296" w:rsidR="00186FC4" w:rsidRPr="00E05631" w:rsidRDefault="00186FC4" w:rsidP="00186FC4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742,479</w:t>
            </w:r>
          </w:p>
        </w:tc>
        <w:tc>
          <w:tcPr>
            <w:tcW w:w="1134" w:type="dxa"/>
          </w:tcPr>
          <w:p w14:paraId="146A36F0" w14:textId="40DD9436" w:rsidR="00186FC4" w:rsidRPr="00295593" w:rsidRDefault="00186FC4" w:rsidP="00186FC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1134" w:type="dxa"/>
          </w:tcPr>
          <w:p w14:paraId="49CA5CBE" w14:textId="798DBAFF" w:rsidR="00186FC4" w:rsidRPr="00295593" w:rsidRDefault="00186FC4" w:rsidP="00186FC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,448</w:t>
            </w:r>
          </w:p>
        </w:tc>
        <w:tc>
          <w:tcPr>
            <w:tcW w:w="1134" w:type="dxa"/>
          </w:tcPr>
          <w:p w14:paraId="7354D0C4" w14:textId="581CBEF1" w:rsidR="00186FC4" w:rsidRPr="00295593" w:rsidRDefault="00186FC4" w:rsidP="00186FC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58</w:t>
            </w:r>
          </w:p>
        </w:tc>
        <w:tc>
          <w:tcPr>
            <w:tcW w:w="992" w:type="dxa"/>
          </w:tcPr>
          <w:p w14:paraId="17D9F70D" w14:textId="503A4B02" w:rsidR="00186FC4" w:rsidRPr="006353EB" w:rsidRDefault="00186FC4" w:rsidP="00186FC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353EB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  <w:r w:rsidRPr="006353EB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 w:rsidRPr="006353E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134" w:type="dxa"/>
          </w:tcPr>
          <w:p w14:paraId="1FE76D57" w14:textId="37A5E045" w:rsidR="00186FC4" w:rsidRPr="00E05631" w:rsidRDefault="00186FC4" w:rsidP="00186FC4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852E6A">
              <w:rPr>
                <w:rFonts w:ascii="Arial" w:hAnsi="Arial" w:cs="Arial"/>
                <w:sz w:val="16"/>
                <w:szCs w:val="16"/>
                <w:lang w:val="en-GB"/>
              </w:rPr>
              <w:t>4.</w:t>
            </w:r>
            <w:r w:rsidR="00852E6A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</w:tr>
      <w:tr w:rsidR="00186FC4" w:rsidRPr="001C12C5" w14:paraId="39860E14" w14:textId="77777777" w:rsidTr="00DC456B">
        <w:trPr>
          <w:trHeight w:val="255"/>
        </w:trPr>
        <w:tc>
          <w:tcPr>
            <w:tcW w:w="2689" w:type="dxa"/>
            <w:shd w:val="clear" w:color="auto" w:fill="auto"/>
            <w:noWrap/>
            <w:vAlign w:val="bottom"/>
          </w:tcPr>
          <w:p w14:paraId="01DE8735" w14:textId="77777777" w:rsidR="00186FC4" w:rsidRPr="001C12C5" w:rsidRDefault="00186FC4" w:rsidP="00186FC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417" w:type="dxa"/>
            <w:vAlign w:val="center"/>
          </w:tcPr>
          <w:p w14:paraId="50F5BA72" w14:textId="5A7F7D61" w:rsidR="00186FC4" w:rsidRPr="00E05631" w:rsidRDefault="00186FC4" w:rsidP="00186FC4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388,414</w:t>
            </w:r>
          </w:p>
        </w:tc>
        <w:tc>
          <w:tcPr>
            <w:tcW w:w="1134" w:type="dxa"/>
          </w:tcPr>
          <w:p w14:paraId="7DFE781C" w14:textId="22BAA617" w:rsidR="00186FC4" w:rsidRDefault="00186FC4" w:rsidP="00186FC4">
            <w:pPr>
              <w:jc w:val="right"/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</w:tcPr>
          <w:p w14:paraId="2652D311" w14:textId="65B22F13" w:rsidR="00186FC4" w:rsidRPr="00295593" w:rsidRDefault="00186FC4" w:rsidP="00186FC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6</w:t>
            </w:r>
          </w:p>
        </w:tc>
        <w:tc>
          <w:tcPr>
            <w:tcW w:w="1134" w:type="dxa"/>
          </w:tcPr>
          <w:p w14:paraId="5278079F" w14:textId="3B73E96D" w:rsidR="00186FC4" w:rsidRPr="00295593" w:rsidRDefault="00186FC4" w:rsidP="00186FC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00</w:t>
            </w:r>
          </w:p>
        </w:tc>
        <w:tc>
          <w:tcPr>
            <w:tcW w:w="992" w:type="dxa"/>
          </w:tcPr>
          <w:p w14:paraId="61C92D6F" w14:textId="574F4720" w:rsidR="00186FC4" w:rsidRPr="006353EB" w:rsidRDefault="00186FC4" w:rsidP="00186FC4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Pr="006353EB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456</w:t>
            </w:r>
          </w:p>
        </w:tc>
        <w:tc>
          <w:tcPr>
            <w:tcW w:w="1134" w:type="dxa"/>
          </w:tcPr>
          <w:p w14:paraId="7DE0F0E2" w14:textId="7296D3E9" w:rsidR="00186FC4" w:rsidRPr="00E05631" w:rsidRDefault="00186FC4" w:rsidP="00186FC4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852E6A">
              <w:rPr>
                <w:rFonts w:ascii="Arial" w:hAnsi="Arial" w:cs="Arial"/>
                <w:sz w:val="16"/>
                <w:szCs w:val="16"/>
                <w:lang w:val="en-GB"/>
              </w:rPr>
              <w:t>0.9</w:t>
            </w:r>
          </w:p>
        </w:tc>
      </w:tr>
      <w:tr w:rsidR="00295593" w:rsidRPr="001C12C5" w14:paraId="5972E216" w14:textId="77777777" w:rsidTr="00DC456B">
        <w:trPr>
          <w:trHeight w:val="255"/>
        </w:trPr>
        <w:tc>
          <w:tcPr>
            <w:tcW w:w="2689" w:type="dxa"/>
            <w:shd w:val="clear" w:color="auto" w:fill="auto"/>
            <w:noWrap/>
            <w:vAlign w:val="bottom"/>
          </w:tcPr>
          <w:p w14:paraId="66D6F865" w14:textId="77777777" w:rsidR="00295593" w:rsidRPr="001C12C5" w:rsidRDefault="00295593" w:rsidP="002955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Other Endemic Countries**</w:t>
            </w:r>
          </w:p>
        </w:tc>
        <w:tc>
          <w:tcPr>
            <w:tcW w:w="1417" w:type="dxa"/>
            <w:vAlign w:val="center"/>
          </w:tcPr>
          <w:p w14:paraId="60042071" w14:textId="4E933A98" w:rsidR="00295593" w:rsidRPr="00E05631" w:rsidRDefault="009139FC" w:rsidP="00DC456B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186FC4">
              <w:rPr>
                <w:rFonts w:ascii="Arial" w:hAnsi="Arial" w:cs="Arial"/>
                <w:sz w:val="16"/>
                <w:szCs w:val="16"/>
              </w:rPr>
              <w:t>2</w:t>
            </w:r>
            <w:r w:rsidR="00735B2F" w:rsidRPr="00186FC4">
              <w:rPr>
                <w:rFonts w:ascii="Arial" w:hAnsi="Arial" w:cs="Arial"/>
                <w:sz w:val="16"/>
                <w:szCs w:val="16"/>
              </w:rPr>
              <w:t>,</w:t>
            </w:r>
            <w:r w:rsidRPr="00186FC4">
              <w:rPr>
                <w:rFonts w:ascii="Arial" w:hAnsi="Arial" w:cs="Arial"/>
                <w:sz w:val="16"/>
                <w:szCs w:val="16"/>
              </w:rPr>
              <w:t>8</w:t>
            </w:r>
            <w:r w:rsidR="00186FC4" w:rsidRPr="00186FC4">
              <w:rPr>
                <w:rFonts w:ascii="Arial" w:hAnsi="Arial" w:cs="Arial"/>
                <w:sz w:val="16"/>
                <w:szCs w:val="16"/>
              </w:rPr>
              <w:t>23</w:t>
            </w:r>
            <w:r w:rsidR="00735B2F" w:rsidRPr="00186FC4">
              <w:rPr>
                <w:rFonts w:ascii="Arial" w:hAnsi="Arial" w:cs="Arial"/>
                <w:sz w:val="16"/>
                <w:szCs w:val="16"/>
              </w:rPr>
              <w:t>,</w:t>
            </w:r>
            <w:r w:rsidR="00186FC4" w:rsidRPr="00186FC4">
              <w:rPr>
                <w:rFonts w:ascii="Arial" w:hAnsi="Arial" w:cs="Arial"/>
                <w:sz w:val="16"/>
                <w:szCs w:val="16"/>
              </w:rPr>
              <w:t>3</w:t>
            </w:r>
            <w:r w:rsidR="00E05631" w:rsidRPr="00186FC4">
              <w:rPr>
                <w:rFonts w:ascii="Arial" w:hAnsi="Arial" w:cs="Arial"/>
                <w:sz w:val="16"/>
                <w:szCs w:val="16"/>
              </w:rPr>
              <w:t>1</w:t>
            </w:r>
            <w:r w:rsidR="00186FC4" w:rsidRPr="00186FC4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195D8285" w14:textId="6D828895" w:rsidR="00295593" w:rsidRDefault="00D2662F" w:rsidP="00295593">
            <w:pPr>
              <w:jc w:val="right"/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</w:tcPr>
          <w:p w14:paraId="3364D846" w14:textId="43BEC03A" w:rsidR="00295593" w:rsidRDefault="00D2662F" w:rsidP="00295593">
            <w:pPr>
              <w:jc w:val="right"/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</w:tcPr>
          <w:p w14:paraId="3EC9B27F" w14:textId="07E153E8" w:rsidR="00295593" w:rsidRDefault="00D2662F" w:rsidP="00295593">
            <w:pPr>
              <w:jc w:val="right"/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</w:tcPr>
          <w:p w14:paraId="5AD18D66" w14:textId="6A5C8ECC" w:rsidR="00295593" w:rsidRPr="006353EB" w:rsidRDefault="00D2662F" w:rsidP="00295593">
            <w:pPr>
              <w:jc w:val="right"/>
            </w:pPr>
            <w:r w:rsidRPr="006353EB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</w:tcPr>
          <w:p w14:paraId="342A6509" w14:textId="7BDF05B1" w:rsidR="00295593" w:rsidRPr="00E05631" w:rsidRDefault="00D2662F" w:rsidP="00295593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186FC4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</w:tr>
      <w:tr w:rsidR="00295593" w:rsidRPr="001C12C5" w14:paraId="465474DC" w14:textId="77777777" w:rsidTr="00DC456B">
        <w:trPr>
          <w:trHeight w:val="255"/>
        </w:trPr>
        <w:tc>
          <w:tcPr>
            <w:tcW w:w="2689" w:type="dxa"/>
            <w:shd w:val="clear" w:color="auto" w:fill="auto"/>
            <w:noWrap/>
            <w:vAlign w:val="bottom"/>
          </w:tcPr>
          <w:p w14:paraId="27583B56" w14:textId="77777777" w:rsidR="00295593" w:rsidRPr="001C12C5" w:rsidRDefault="00295593" w:rsidP="002955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417" w:type="dxa"/>
            <w:vAlign w:val="center"/>
          </w:tcPr>
          <w:p w14:paraId="7EE927CF" w14:textId="31086A8C" w:rsidR="00295593" w:rsidRPr="00E05631" w:rsidRDefault="00295593" w:rsidP="00295593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959CC">
              <w:rPr>
                <w:rFonts w:ascii="Arial" w:hAnsi="Arial" w:cs="Arial"/>
                <w:sz w:val="16"/>
                <w:szCs w:val="16"/>
              </w:rPr>
              <w:t>6,</w:t>
            </w:r>
            <w:r w:rsidR="00186FC4" w:rsidRPr="008959CC">
              <w:rPr>
                <w:rFonts w:ascii="Arial" w:hAnsi="Arial" w:cs="Arial"/>
                <w:sz w:val="16"/>
                <w:szCs w:val="16"/>
              </w:rPr>
              <w:t>26</w:t>
            </w:r>
            <w:r w:rsidR="008959CC" w:rsidRPr="008959CC">
              <w:rPr>
                <w:rFonts w:ascii="Arial" w:hAnsi="Arial" w:cs="Arial"/>
                <w:sz w:val="16"/>
                <w:szCs w:val="16"/>
              </w:rPr>
              <w:t>7</w:t>
            </w:r>
            <w:r w:rsidRPr="008959CC">
              <w:rPr>
                <w:rFonts w:ascii="Arial" w:hAnsi="Arial" w:cs="Arial"/>
                <w:sz w:val="16"/>
                <w:szCs w:val="16"/>
              </w:rPr>
              <w:t>,</w:t>
            </w:r>
            <w:r w:rsidR="00186FC4" w:rsidRPr="008959CC">
              <w:rPr>
                <w:rFonts w:ascii="Arial" w:hAnsi="Arial" w:cs="Arial"/>
                <w:sz w:val="16"/>
                <w:szCs w:val="16"/>
              </w:rPr>
              <w:t>7</w:t>
            </w:r>
            <w:r w:rsidR="008959CC" w:rsidRPr="008959CC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134" w:type="dxa"/>
          </w:tcPr>
          <w:p w14:paraId="51A91AAC" w14:textId="42E624F5" w:rsidR="00295593" w:rsidRPr="00295593" w:rsidRDefault="00A61E21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96</w:t>
            </w:r>
          </w:p>
        </w:tc>
        <w:tc>
          <w:tcPr>
            <w:tcW w:w="1134" w:type="dxa"/>
          </w:tcPr>
          <w:p w14:paraId="5F7116AB" w14:textId="295E32F5" w:rsidR="00295593" w:rsidRPr="00295593" w:rsidRDefault="00A61E21" w:rsidP="00DC456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 w:rsidR="00295593" w:rsidRPr="00295593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134" w:type="dxa"/>
          </w:tcPr>
          <w:p w14:paraId="107F8454" w14:textId="07F24DD8" w:rsidR="00295593" w:rsidRPr="00295593" w:rsidRDefault="006353EB" w:rsidP="001B005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8</w:t>
            </w:r>
            <w:r w:rsidR="00295593"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93</w:t>
            </w:r>
          </w:p>
        </w:tc>
        <w:tc>
          <w:tcPr>
            <w:tcW w:w="992" w:type="dxa"/>
          </w:tcPr>
          <w:p w14:paraId="070434B4" w14:textId="20535FEC" w:rsidR="00295593" w:rsidRPr="006353EB" w:rsidRDefault="00DC0A30" w:rsidP="001B0056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353EB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  <w:r w:rsidR="006353EB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Pr="006353EB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6353EB">
              <w:rPr>
                <w:rFonts w:ascii="Arial" w:hAnsi="Arial" w:cs="Arial"/>
                <w:sz w:val="16"/>
                <w:szCs w:val="16"/>
                <w:lang w:val="en-GB"/>
              </w:rPr>
              <w:t>206</w:t>
            </w:r>
          </w:p>
        </w:tc>
        <w:tc>
          <w:tcPr>
            <w:tcW w:w="1134" w:type="dxa"/>
          </w:tcPr>
          <w:p w14:paraId="47669AFB" w14:textId="3C74D7E4" w:rsidR="00295593" w:rsidRPr="00E05631" w:rsidRDefault="00295593" w:rsidP="00295593">
            <w:pPr>
              <w:jc w:val="right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8959CC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D14BCB" w:rsidRPr="008959CC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="009139FC" w:rsidRPr="008959CC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</w:tr>
    </w:tbl>
    <w:p w14:paraId="3114086B" w14:textId="77777777" w:rsidR="001C12C5" w:rsidRPr="001C12C5" w:rsidRDefault="001C12C5" w:rsidP="001C12C5">
      <w:pPr>
        <w:rPr>
          <w:sz w:val="16"/>
          <w:szCs w:val="16"/>
          <w:lang w:val="en-GB"/>
        </w:rPr>
      </w:pPr>
      <w:r w:rsidRPr="001C12C5">
        <w:rPr>
          <w:sz w:val="16"/>
          <w:szCs w:val="16"/>
          <w:lang w:val="en-GB"/>
        </w:rPr>
        <w:t>* Land area. The area of surface water bodies as depicted in the Shuttle Radar Topography Mission—River-Surface Water Bodies dataset is not included.</w:t>
      </w:r>
    </w:p>
    <w:p w14:paraId="6893CB4F" w14:textId="03CDBECC" w:rsidR="001C12C5" w:rsidRPr="001C12C5" w:rsidRDefault="001C12C5" w:rsidP="001C12C5">
      <w:pPr>
        <w:rPr>
          <w:sz w:val="16"/>
          <w:szCs w:val="16"/>
          <w:lang w:val="en-GB"/>
        </w:rPr>
      </w:pPr>
      <w:r w:rsidRPr="001C12C5">
        <w:rPr>
          <w:sz w:val="16"/>
          <w:szCs w:val="16"/>
          <w:lang w:val="en-GB"/>
        </w:rPr>
        <w:t xml:space="preserve">** Countries at marginal risk: Botswana, </w:t>
      </w:r>
      <w:r w:rsidR="00295593">
        <w:rPr>
          <w:sz w:val="16"/>
          <w:szCs w:val="16"/>
          <w:lang w:val="en-GB"/>
        </w:rPr>
        <w:t xml:space="preserve">Burundi, </w:t>
      </w:r>
      <w:r w:rsidR="00494C15">
        <w:rPr>
          <w:sz w:val="16"/>
          <w:szCs w:val="16"/>
          <w:lang w:val="en-GB"/>
        </w:rPr>
        <w:t xml:space="preserve">Eswatini, </w:t>
      </w:r>
      <w:r w:rsidR="00BD712C">
        <w:rPr>
          <w:sz w:val="16"/>
          <w:szCs w:val="16"/>
          <w:lang w:val="en-GB"/>
        </w:rPr>
        <w:t xml:space="preserve">Kenya, Mozambique, </w:t>
      </w:r>
      <w:r w:rsidR="00494C15">
        <w:rPr>
          <w:sz w:val="16"/>
          <w:szCs w:val="16"/>
          <w:lang w:val="en-GB"/>
        </w:rPr>
        <w:t>Namibia and</w:t>
      </w:r>
      <w:r w:rsidRPr="001C12C5">
        <w:rPr>
          <w:sz w:val="16"/>
          <w:szCs w:val="16"/>
          <w:lang w:val="en-GB"/>
        </w:rPr>
        <w:t xml:space="preserve"> Rwanda.</w:t>
      </w:r>
    </w:p>
    <w:sectPr w:rsidR="001C12C5" w:rsidRPr="001C12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08A6"/>
    <w:rsid w:val="00020B52"/>
    <w:rsid w:val="000312A6"/>
    <w:rsid w:val="00042B52"/>
    <w:rsid w:val="000B025F"/>
    <w:rsid w:val="00186FC4"/>
    <w:rsid w:val="001B0056"/>
    <w:rsid w:val="001C12C5"/>
    <w:rsid w:val="001E412C"/>
    <w:rsid w:val="00250AA4"/>
    <w:rsid w:val="002733BE"/>
    <w:rsid w:val="00295593"/>
    <w:rsid w:val="003B0319"/>
    <w:rsid w:val="003B57E9"/>
    <w:rsid w:val="0040178C"/>
    <w:rsid w:val="0045461F"/>
    <w:rsid w:val="00494C15"/>
    <w:rsid w:val="00527CAC"/>
    <w:rsid w:val="006353EB"/>
    <w:rsid w:val="00690D37"/>
    <w:rsid w:val="006E7B0D"/>
    <w:rsid w:val="00735B2F"/>
    <w:rsid w:val="00763958"/>
    <w:rsid w:val="008006E3"/>
    <w:rsid w:val="00852E6A"/>
    <w:rsid w:val="008959CC"/>
    <w:rsid w:val="00904F40"/>
    <w:rsid w:val="009139FC"/>
    <w:rsid w:val="00A61E21"/>
    <w:rsid w:val="00AE7816"/>
    <w:rsid w:val="00B25AC3"/>
    <w:rsid w:val="00BD712C"/>
    <w:rsid w:val="00C371A9"/>
    <w:rsid w:val="00D14BCB"/>
    <w:rsid w:val="00D2662F"/>
    <w:rsid w:val="00D27141"/>
    <w:rsid w:val="00DC0A30"/>
    <w:rsid w:val="00DC456B"/>
    <w:rsid w:val="00E05631"/>
    <w:rsid w:val="00EA2EA5"/>
    <w:rsid w:val="00F208A6"/>
    <w:rsid w:val="00F652F3"/>
    <w:rsid w:val="00F66C21"/>
    <w:rsid w:val="00FA7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462E6"/>
  <w15:chartTrackingRefBased/>
  <w15:docId w15:val="{A759A49C-636E-4700-99F9-F5EDE04C2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2C5"/>
    <w:pPr>
      <w:spacing w:after="0" w:line="240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12C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C12C5"/>
    <w:pPr>
      <w:spacing w:after="200"/>
    </w:pPr>
    <w:rPr>
      <w:b/>
      <w:bCs/>
      <w:color w:val="5B9BD5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C12C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781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816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092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1</Words>
  <Characters>183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O</Company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chi, Giuliano (FAOSFE)</dc:creator>
  <cp:keywords/>
  <dc:description/>
  <cp:lastModifiedBy>FRANCO MINGUELL, Jose Ramon</cp:lastModifiedBy>
  <cp:revision>2</cp:revision>
  <cp:lastPrinted>2019-10-22T09:08:00Z</cp:lastPrinted>
  <dcterms:created xsi:type="dcterms:W3CDTF">2024-03-31T17:54:00Z</dcterms:created>
  <dcterms:modified xsi:type="dcterms:W3CDTF">2024-03-31T17:54:00Z</dcterms:modified>
</cp:coreProperties>
</file>